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E30E6" w14:textId="77777777" w:rsidR="0018763F" w:rsidRPr="00672F9D" w:rsidRDefault="0018763F" w:rsidP="0018763F">
      <w:pPr>
        <w:spacing w:after="0" w:line="240" w:lineRule="auto"/>
        <w:jc w:val="center"/>
        <w:rPr>
          <w:rFonts w:eastAsia="Times New Roman" w:cs="Arial"/>
          <w:b/>
          <w:color w:val="000000"/>
          <w:sz w:val="18"/>
          <w:szCs w:val="18"/>
        </w:rPr>
      </w:pPr>
      <w:r w:rsidRPr="00672F9D">
        <w:rPr>
          <w:rFonts w:eastAsia="Times New Roman" w:cs="Arial"/>
          <w:b/>
          <w:color w:val="000000"/>
          <w:sz w:val="18"/>
          <w:szCs w:val="18"/>
        </w:rPr>
        <w:t>Gestational Diabetes Research Survey</w:t>
      </w:r>
    </w:p>
    <w:p w14:paraId="4D76AA04" w14:textId="77777777" w:rsidR="0018763F" w:rsidRPr="00672F9D" w:rsidRDefault="0018763F" w:rsidP="0018763F">
      <w:p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</w:p>
    <w:p w14:paraId="5C6539B6" w14:textId="77777777" w:rsidR="0018763F" w:rsidRPr="00672F9D" w:rsidRDefault="0018763F" w:rsidP="0018763F">
      <w:pPr>
        <w:shd w:val="clear" w:color="auto" w:fill="D9D9D9" w:themeFill="background1" w:themeFillShade="D9"/>
        <w:rPr>
          <w:b/>
          <w:bCs/>
          <w:sz w:val="18"/>
          <w:szCs w:val="18"/>
          <w:lang w:val="en-GB"/>
        </w:rPr>
      </w:pPr>
      <w:r w:rsidRPr="00672F9D">
        <w:rPr>
          <w:b/>
          <w:bCs/>
          <w:sz w:val="18"/>
          <w:szCs w:val="18"/>
          <w:lang w:val="en-GB"/>
        </w:rPr>
        <w:t>Introduction</w:t>
      </w:r>
    </w:p>
    <w:p w14:paraId="3263E84A" w14:textId="77777777" w:rsidR="0018763F" w:rsidRPr="003C73F1" w:rsidRDefault="0018763F" w:rsidP="0018763F">
      <w:p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Dear Participant,</w:t>
      </w:r>
    </w:p>
    <w:p w14:paraId="3DD32B4F" w14:textId="77777777" w:rsidR="0018763F" w:rsidRPr="003C73F1" w:rsidRDefault="0018763F" w:rsidP="0018763F">
      <w:p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</w:p>
    <w:p w14:paraId="69315A07" w14:textId="77777777" w:rsidR="0018763F" w:rsidRPr="003C73F1" w:rsidRDefault="0018763F" w:rsidP="0018763F">
      <w:p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The aim of the research is to understand t</w:t>
      </w:r>
      <w:r w:rsidR="00A56F03" w:rsidRPr="003C73F1">
        <w:rPr>
          <w:rFonts w:eastAsia="Times New Roman" w:cs="Arial"/>
          <w:color w:val="000000"/>
          <w:sz w:val="18"/>
          <w:szCs w:val="18"/>
        </w:rPr>
        <w:t xml:space="preserve">he barriers and facilitators </w:t>
      </w:r>
      <w:r w:rsidR="00F71E72" w:rsidRPr="003C73F1">
        <w:rPr>
          <w:rFonts w:eastAsia="Times New Roman" w:cs="Arial"/>
          <w:color w:val="000000"/>
          <w:sz w:val="18"/>
          <w:szCs w:val="18"/>
        </w:rPr>
        <w:t>in management</w:t>
      </w:r>
      <w:r w:rsidR="00A56F03"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="00715DC2" w:rsidRPr="003C73F1">
        <w:rPr>
          <w:rFonts w:eastAsia="Times New Roman" w:cs="Arial"/>
          <w:color w:val="000000"/>
          <w:sz w:val="18"/>
          <w:szCs w:val="18"/>
        </w:rPr>
        <w:t>for mothers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recently diagnosed with </w:t>
      </w:r>
      <w:r w:rsidRPr="003C73F1">
        <w:rPr>
          <w:rFonts w:eastAsia="Times New Roman" w:cs="Arial"/>
          <w:b/>
          <w:color w:val="000000"/>
          <w:sz w:val="18"/>
          <w:szCs w:val="18"/>
          <w:u w:val="single"/>
        </w:rPr>
        <w:t xml:space="preserve">gestational diabetes </w:t>
      </w:r>
      <w:r w:rsidR="00297ECD" w:rsidRPr="003C73F1">
        <w:rPr>
          <w:rFonts w:eastAsia="Times New Roman" w:cs="Arial"/>
          <w:b/>
          <w:color w:val="000000"/>
          <w:sz w:val="18"/>
          <w:szCs w:val="18"/>
          <w:u w:val="single"/>
        </w:rPr>
        <w:t xml:space="preserve">mellitus </w:t>
      </w:r>
      <w:r w:rsidRPr="003C73F1">
        <w:rPr>
          <w:rFonts w:eastAsia="Times New Roman" w:cs="Arial"/>
          <w:b/>
          <w:color w:val="000000"/>
          <w:sz w:val="18"/>
          <w:szCs w:val="18"/>
          <w:u w:val="single"/>
        </w:rPr>
        <w:t>(GDM)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in Singapore.</w:t>
      </w:r>
    </w:p>
    <w:p w14:paraId="2557A0B3" w14:textId="77777777" w:rsidR="0018763F" w:rsidRPr="003C73F1" w:rsidRDefault="0018763F" w:rsidP="0018763F">
      <w:p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This questionnaire consists of related questions on:</w:t>
      </w:r>
    </w:p>
    <w:p w14:paraId="2DBCCAEB" w14:textId="77777777" w:rsidR="0018763F" w:rsidRPr="003C73F1" w:rsidRDefault="0018763F" w:rsidP="0018763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Demographics and health relate</w:t>
      </w:r>
      <w:r w:rsidR="004517AD" w:rsidRPr="003C73F1">
        <w:rPr>
          <w:rFonts w:eastAsia="Times New Roman" w:cs="Arial"/>
          <w:color w:val="000000"/>
          <w:sz w:val="18"/>
          <w:szCs w:val="18"/>
        </w:rPr>
        <w:t>d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behaviors</w:t>
      </w:r>
    </w:p>
    <w:p w14:paraId="3EC175AF" w14:textId="77777777" w:rsidR="0018763F" w:rsidRPr="003C73F1" w:rsidRDefault="0018763F" w:rsidP="0018763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Knowledge about Gestational Diabetes Mellitus </w:t>
      </w:r>
    </w:p>
    <w:p w14:paraId="1ECC8C06" w14:textId="77777777" w:rsidR="0018763F" w:rsidRPr="003C73F1" w:rsidRDefault="0018763F" w:rsidP="0018763F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Constrain</w:t>
      </w:r>
      <w:r w:rsidR="004517AD" w:rsidRPr="003C73F1">
        <w:rPr>
          <w:rFonts w:eastAsia="Times New Roman" w:cs="Arial"/>
          <w:color w:val="000000"/>
          <w:sz w:val="18"/>
          <w:szCs w:val="18"/>
        </w:rPr>
        <w:t>t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s and problems in </w:t>
      </w:r>
      <w:r w:rsidR="00841F59" w:rsidRPr="003C73F1">
        <w:rPr>
          <w:rFonts w:eastAsia="Times New Roman" w:cs="Arial"/>
          <w:color w:val="000000"/>
          <w:sz w:val="18"/>
          <w:szCs w:val="18"/>
        </w:rPr>
        <w:t xml:space="preserve">the management  of </w:t>
      </w:r>
      <w:r w:rsidRPr="003C73F1">
        <w:rPr>
          <w:rFonts w:eastAsia="Times New Roman" w:cs="Arial"/>
          <w:b/>
          <w:color w:val="000000"/>
          <w:sz w:val="18"/>
          <w:szCs w:val="18"/>
          <w:u w:val="single"/>
        </w:rPr>
        <w:t>Gestational Diabetes Mellitus</w:t>
      </w:r>
      <w:r w:rsidR="00841F59" w:rsidRPr="003C73F1">
        <w:rPr>
          <w:rFonts w:eastAsia="Times New Roman" w:cs="Arial"/>
          <w:b/>
          <w:color w:val="000000"/>
          <w:sz w:val="18"/>
          <w:szCs w:val="18"/>
          <w:u w:val="single"/>
        </w:rPr>
        <w:t xml:space="preserve"> (GDM)</w:t>
      </w:r>
    </w:p>
    <w:p w14:paraId="282486AA" w14:textId="77777777" w:rsidR="0018763F" w:rsidRPr="003C73F1" w:rsidRDefault="0018763F" w:rsidP="0018763F">
      <w:pPr>
        <w:pStyle w:val="ListParagraph"/>
        <w:spacing w:after="0" w:line="240" w:lineRule="auto"/>
        <w:rPr>
          <w:sz w:val="18"/>
          <w:szCs w:val="18"/>
          <w:lang w:eastAsia="en-SG"/>
        </w:rPr>
      </w:pPr>
    </w:p>
    <w:p w14:paraId="1C4F0259" w14:textId="77777777" w:rsidR="0018763F" w:rsidRPr="003C73F1" w:rsidRDefault="0018763F" w:rsidP="0018763F">
      <w:p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There is no correct or best answer.  Please answer the survey as honestly as you can.</w:t>
      </w:r>
    </w:p>
    <w:p w14:paraId="1E19DAF7" w14:textId="77777777" w:rsidR="0018763F" w:rsidRPr="003C73F1" w:rsidRDefault="0018763F" w:rsidP="0018763F">
      <w:p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</w:p>
    <w:p w14:paraId="60F1E5E8" w14:textId="77777777" w:rsidR="0018763F" w:rsidRPr="003C73F1" w:rsidRDefault="0018763F" w:rsidP="0018763F">
      <w:pPr>
        <w:spacing w:after="0" w:line="240" w:lineRule="auto"/>
        <w:jc w:val="both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Your decision to participate in this research is strictly voluntary. You can withdraw from the study at any time without giving any reasons and no responses w</w:t>
      </w:r>
      <w:r w:rsidR="00BE7139">
        <w:rPr>
          <w:rFonts w:eastAsia="Times New Roman" w:cs="Arial"/>
          <w:color w:val="000000"/>
          <w:sz w:val="18"/>
          <w:szCs w:val="18"/>
        </w:rPr>
        <w:t>ill be collected. Y</w:t>
      </w:r>
      <w:r w:rsidRPr="003C73F1">
        <w:rPr>
          <w:rFonts w:eastAsia="Times New Roman" w:cs="Arial"/>
          <w:color w:val="000000"/>
          <w:sz w:val="18"/>
          <w:szCs w:val="18"/>
        </w:rPr>
        <w:t>ou do not have to answer any question that you do not wish to.</w:t>
      </w:r>
      <w:r w:rsidR="00BE7139">
        <w:rPr>
          <w:rFonts w:eastAsia="Times New Roman" w:cs="Arial"/>
          <w:color w:val="000000"/>
          <w:sz w:val="18"/>
          <w:szCs w:val="18"/>
        </w:rPr>
        <w:t xml:space="preserve"> </w:t>
      </w:r>
      <w:r w:rsidR="00BE7139" w:rsidRPr="00615249">
        <w:rPr>
          <w:rFonts w:eastAsia="Times New Roman" w:cs="Arial"/>
          <w:color w:val="000000"/>
          <w:sz w:val="18"/>
          <w:szCs w:val="18"/>
        </w:rPr>
        <w:t>Your identity remains anonymous.</w:t>
      </w:r>
    </w:p>
    <w:p w14:paraId="3B0DED9E" w14:textId="77777777" w:rsidR="0018763F" w:rsidRPr="003C73F1" w:rsidRDefault="0018763F" w:rsidP="0018763F">
      <w:pPr>
        <w:spacing w:after="0" w:line="240" w:lineRule="auto"/>
        <w:jc w:val="both"/>
        <w:rPr>
          <w:rFonts w:eastAsia="Times New Roman" w:cs="Arial"/>
          <w:color w:val="000000"/>
          <w:sz w:val="18"/>
          <w:szCs w:val="18"/>
        </w:rPr>
      </w:pPr>
    </w:p>
    <w:p w14:paraId="2061954D" w14:textId="77777777" w:rsidR="0018763F" w:rsidRPr="003C73F1" w:rsidRDefault="0018763F" w:rsidP="0018763F">
      <w:pPr>
        <w:spacing w:line="240" w:lineRule="auto"/>
        <w:jc w:val="both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Please contact Ms Jananie Audimulam at jananie@nuhs.edu.sg or Dr Joanne Yoong at ephysjy@nus.edu.sg if you have any questions about this survey.</w:t>
      </w:r>
    </w:p>
    <w:p w14:paraId="5AA968B6" w14:textId="77777777" w:rsidR="0018763F" w:rsidRPr="003C73F1" w:rsidRDefault="0018763F" w:rsidP="0018763F">
      <w:pPr>
        <w:spacing w:line="240" w:lineRule="auto"/>
        <w:ind w:left="360" w:hanging="360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*1. By checking this box, I hereby acknowledge that I have read and understood the terms of my participation in this survey, and I have agreed to take part in the above research.</w:t>
      </w:r>
    </w:p>
    <w:p w14:paraId="302301BC" w14:textId="77777777" w:rsidR="0018763F" w:rsidRPr="003C73F1" w:rsidRDefault="0018763F" w:rsidP="0018763F">
      <w:pPr>
        <w:spacing w:line="240" w:lineRule="auto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     </w:t>
      </w:r>
      <w:r w:rsidR="0015686E" w:rsidRPr="003C73F1">
        <w:rPr>
          <w:rFonts w:eastAsia="Times New Roman" w:cs="Arial"/>
          <w:color w:val="000000"/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3C73F1">
        <w:rPr>
          <w:rFonts w:eastAsia="Times New Roman" w:cs="Arial"/>
          <w:color w:val="000000"/>
          <w:sz w:val="18"/>
          <w:szCs w:val="18"/>
        </w:rPr>
        <w:instrText xml:space="preserve"> FORMCHECKBOX </w:instrText>
      </w:r>
      <w:r w:rsidR="001020F8">
        <w:rPr>
          <w:rFonts w:eastAsia="Times New Roman" w:cs="Arial"/>
          <w:color w:val="000000"/>
          <w:sz w:val="18"/>
          <w:szCs w:val="18"/>
        </w:rPr>
      </w:r>
      <w:r w:rsidR="001020F8">
        <w:rPr>
          <w:rFonts w:eastAsia="Times New Roman" w:cs="Arial"/>
          <w:color w:val="000000"/>
          <w:sz w:val="18"/>
          <w:szCs w:val="18"/>
        </w:rPr>
        <w:fldChar w:fldCharType="separate"/>
      </w:r>
      <w:r w:rsidR="0015686E" w:rsidRPr="003C73F1">
        <w:rPr>
          <w:rFonts w:eastAsia="Times New Roman" w:cs="Arial"/>
          <w:color w:val="000000"/>
          <w:sz w:val="18"/>
          <w:szCs w:val="18"/>
        </w:rPr>
        <w:fldChar w:fldCharType="end"/>
      </w:r>
      <w:bookmarkEnd w:id="0"/>
      <w:r w:rsidRPr="003C73F1">
        <w:rPr>
          <w:rFonts w:eastAsia="Times New Roman" w:cs="Arial"/>
          <w:color w:val="000000"/>
          <w:sz w:val="18"/>
          <w:szCs w:val="18"/>
        </w:rPr>
        <w:t xml:space="preserve">   Yes, I fully understand the terms and conditions</w:t>
      </w:r>
    </w:p>
    <w:p w14:paraId="4A064730" w14:textId="77777777" w:rsidR="0018763F" w:rsidRPr="003C73F1" w:rsidRDefault="00022DBE" w:rsidP="00022DBE">
      <w:pPr>
        <w:shd w:val="clear" w:color="auto" w:fill="D9D9D9" w:themeFill="background1" w:themeFillShade="D9"/>
        <w:rPr>
          <w:b/>
          <w:bCs/>
          <w:sz w:val="18"/>
          <w:szCs w:val="18"/>
          <w:lang w:val="en-GB"/>
        </w:rPr>
      </w:pPr>
      <w:r w:rsidRPr="003C73F1">
        <w:rPr>
          <w:b/>
          <w:bCs/>
          <w:sz w:val="18"/>
          <w:szCs w:val="18"/>
          <w:lang w:val="en-GB"/>
        </w:rPr>
        <w:t>Questionnaire</w:t>
      </w:r>
    </w:p>
    <w:p w14:paraId="6DE5D79F" w14:textId="77777777" w:rsidR="0018763F" w:rsidRPr="003C73F1" w:rsidRDefault="0018763F" w:rsidP="001E3EB8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How old are you?</w:t>
      </w:r>
      <w:r w:rsidR="00AC574C" w:rsidRPr="003C73F1">
        <w:rPr>
          <w:rFonts w:eastAsia="Times New Roman" w:cs="Arial"/>
          <w:color w:val="000000"/>
          <w:sz w:val="18"/>
          <w:szCs w:val="18"/>
        </w:rPr>
        <w:t xml:space="preserve"> ______</w:t>
      </w:r>
    </w:p>
    <w:p w14:paraId="258DF124" w14:textId="77777777" w:rsidR="001E3EB8" w:rsidRPr="003C73F1" w:rsidRDefault="001E3EB8" w:rsidP="001E3EB8">
      <w:pPr>
        <w:pStyle w:val="ListParagraph"/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5168A7A7" w14:textId="77777777" w:rsidR="0018763F" w:rsidRPr="003C73F1" w:rsidRDefault="0018763F" w:rsidP="001E3EB8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What is your ethnicity?</w:t>
      </w:r>
    </w:p>
    <w:p w14:paraId="36F486A3" w14:textId="77777777" w:rsidR="00A00984" w:rsidRPr="003C73F1" w:rsidRDefault="00A00984" w:rsidP="00DB41DF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A00984" w:rsidRPr="003C73F1" w:rsidSect="00F71E72">
          <w:headerReference w:type="default" r:id="rId8"/>
          <w:footerReference w:type="default" r:id="rId9"/>
          <w:type w:val="continuous"/>
          <w:pgSz w:w="12240" w:h="15840"/>
          <w:pgMar w:top="720" w:right="720" w:bottom="720" w:left="720" w:header="0" w:footer="144" w:gutter="0"/>
          <w:cols w:space="720"/>
          <w:docGrid w:linePitch="360"/>
        </w:sectPr>
      </w:pPr>
    </w:p>
    <w:p w14:paraId="5DDDF44E" w14:textId="77777777" w:rsidR="00A00984" w:rsidRPr="003C73F1" w:rsidRDefault="00A00984" w:rsidP="00DB41DF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Chinese</w:t>
      </w:r>
    </w:p>
    <w:p w14:paraId="26F22D0E" w14:textId="77777777" w:rsidR="00A00984" w:rsidRPr="003C73F1" w:rsidRDefault="00A00984" w:rsidP="00DB41DF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Malay</w:t>
      </w:r>
    </w:p>
    <w:p w14:paraId="33B727F6" w14:textId="77777777" w:rsidR="00A00984" w:rsidRPr="003C73F1" w:rsidRDefault="00A00984" w:rsidP="00DB41DF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Indian</w:t>
      </w:r>
    </w:p>
    <w:p w14:paraId="1484D2D9" w14:textId="77777777" w:rsidR="00A00984" w:rsidRPr="003C73F1" w:rsidRDefault="00A00984" w:rsidP="00DB41DF">
      <w:pPr>
        <w:pStyle w:val="ListParagraph"/>
        <w:numPr>
          <w:ilvl w:val="0"/>
          <w:numId w:val="10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A00984" w:rsidRPr="003C73F1" w:rsidSect="008C0A47">
          <w:type w:val="continuous"/>
          <w:pgSz w:w="12240" w:h="15840"/>
          <w:pgMar w:top="720" w:right="720" w:bottom="720" w:left="720" w:header="720" w:footer="720" w:gutter="0"/>
          <w:cols w:num="5" w:space="720"/>
          <w:docGrid w:linePitch="360"/>
        </w:sectPr>
      </w:pPr>
      <w:r w:rsidRPr="003C73F1">
        <w:rPr>
          <w:rFonts w:eastAsia="Times New Roman" w:cs="Arial"/>
          <w:color w:val="000000"/>
          <w:sz w:val="18"/>
          <w:szCs w:val="18"/>
        </w:rPr>
        <w:t xml:space="preserve">Others </w:t>
      </w:r>
    </w:p>
    <w:p w14:paraId="46999770" w14:textId="77777777" w:rsidR="0018763F" w:rsidRPr="003C73F1" w:rsidRDefault="00852942" w:rsidP="00E13885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0D537DE8" w14:textId="77777777" w:rsidR="008C0A47" w:rsidRPr="003C73F1" w:rsidRDefault="0018763F" w:rsidP="00F71E72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8C0A47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C73F1">
        <w:rPr>
          <w:rFonts w:eastAsia="Times New Roman" w:cs="Arial"/>
          <w:color w:val="000000"/>
          <w:sz w:val="18"/>
          <w:szCs w:val="18"/>
        </w:rPr>
        <w:t>What is</w:t>
      </w:r>
      <w:r w:rsidR="00E13885"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="00093992" w:rsidRPr="003C73F1">
        <w:rPr>
          <w:rFonts w:eastAsia="Times New Roman" w:cs="Arial"/>
          <w:color w:val="000000"/>
          <w:sz w:val="18"/>
          <w:szCs w:val="18"/>
        </w:rPr>
        <w:t>the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highest level of </w:t>
      </w:r>
      <w:r w:rsidR="009E01D7" w:rsidRPr="003C73F1">
        <w:rPr>
          <w:rFonts w:eastAsia="Times New Roman" w:cs="Arial"/>
          <w:color w:val="000000"/>
          <w:sz w:val="18"/>
          <w:szCs w:val="18"/>
        </w:rPr>
        <w:t>education you have</w:t>
      </w:r>
      <w:r w:rsidR="00093992"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="00C65FFA">
        <w:rPr>
          <w:rFonts w:eastAsia="Times New Roman" w:cs="Arial"/>
          <w:color w:val="000000"/>
          <w:sz w:val="18"/>
          <w:szCs w:val="18"/>
        </w:rPr>
        <w:t xml:space="preserve">completed? </w:t>
      </w:r>
    </w:p>
    <w:p w14:paraId="5711D511" w14:textId="77777777" w:rsidR="008C0A47" w:rsidRPr="003C73F1" w:rsidRDefault="00022DBE" w:rsidP="00DB41DF">
      <w:pPr>
        <w:pStyle w:val="ListParagraph"/>
        <w:numPr>
          <w:ilvl w:val="0"/>
          <w:numId w:val="11"/>
        </w:numPr>
        <w:tabs>
          <w:tab w:val="left" w:pos="4230"/>
          <w:tab w:val="left" w:pos="4590"/>
          <w:tab w:val="left" w:pos="7290"/>
          <w:tab w:val="left" w:pos="765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No formal education</w:t>
      </w:r>
      <w:r w:rsidR="00260E7C" w:rsidRPr="003C73F1">
        <w:rPr>
          <w:rFonts w:eastAsia="Times New Roman" w:cs="Arial"/>
          <w:color w:val="000000"/>
          <w:sz w:val="18"/>
          <w:szCs w:val="18"/>
        </w:rPr>
        <w:tab/>
        <w:t>c.</w:t>
      </w:r>
      <w:r w:rsidR="00260E7C" w:rsidRPr="003C73F1">
        <w:rPr>
          <w:rFonts w:eastAsia="Times New Roman" w:cs="Arial"/>
          <w:color w:val="000000"/>
          <w:sz w:val="18"/>
          <w:szCs w:val="18"/>
        </w:rPr>
        <w:tab/>
        <w:t>GCE ‘O’/’N’ level</w:t>
      </w:r>
      <w:r w:rsidR="00260E7C" w:rsidRPr="003C73F1">
        <w:rPr>
          <w:rFonts w:eastAsia="Times New Roman" w:cs="Arial"/>
          <w:color w:val="000000"/>
          <w:sz w:val="18"/>
          <w:szCs w:val="18"/>
        </w:rPr>
        <w:tab/>
        <w:t>e.</w:t>
      </w:r>
      <w:r w:rsidR="00260E7C" w:rsidRPr="003C73F1">
        <w:rPr>
          <w:rFonts w:eastAsia="Times New Roman" w:cs="Arial"/>
          <w:color w:val="000000"/>
          <w:sz w:val="18"/>
          <w:szCs w:val="18"/>
        </w:rPr>
        <w:tab/>
        <w:t>Degree / Professional Qualification</w:t>
      </w:r>
    </w:p>
    <w:p w14:paraId="6227D852" w14:textId="77777777" w:rsidR="00260E7C" w:rsidRPr="003C73F1" w:rsidRDefault="008C0A47" w:rsidP="00DB41DF">
      <w:pPr>
        <w:pStyle w:val="ListParagraph"/>
        <w:numPr>
          <w:ilvl w:val="0"/>
          <w:numId w:val="11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260E7C" w:rsidRPr="003C73F1" w:rsidSect="00260E7C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C73F1">
        <w:rPr>
          <w:rFonts w:eastAsia="Times New Roman" w:cs="Arial"/>
          <w:color w:val="000000"/>
          <w:sz w:val="18"/>
          <w:szCs w:val="18"/>
        </w:rPr>
        <w:t>PSLE</w:t>
      </w:r>
      <w:r w:rsidR="00260E7C" w:rsidRPr="003C73F1">
        <w:rPr>
          <w:rFonts w:eastAsia="Times New Roman" w:cs="Arial"/>
          <w:color w:val="000000"/>
          <w:sz w:val="18"/>
          <w:szCs w:val="18"/>
        </w:rPr>
        <w:tab/>
        <w:t>d.</w:t>
      </w:r>
      <w:r w:rsidR="00260E7C" w:rsidRPr="003C73F1">
        <w:rPr>
          <w:rFonts w:eastAsia="Times New Roman" w:cs="Arial"/>
          <w:color w:val="000000"/>
          <w:sz w:val="18"/>
          <w:szCs w:val="18"/>
        </w:rPr>
        <w:tab/>
        <w:t>GCE ‘A’ level / Dip</w:t>
      </w:r>
    </w:p>
    <w:p w14:paraId="2DA2B841" w14:textId="77777777" w:rsidR="00260E7C" w:rsidRPr="003C73F1" w:rsidRDefault="00260E7C" w:rsidP="00260E7C">
      <w:pPr>
        <w:pStyle w:val="ListParagraph"/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56834FC2" w14:textId="77777777" w:rsidR="008C0A47" w:rsidRPr="003C73F1" w:rsidRDefault="0018763F" w:rsidP="008C0A47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What is your </w:t>
      </w:r>
      <w:r w:rsidR="00093992" w:rsidRPr="003C73F1">
        <w:rPr>
          <w:rFonts w:eastAsia="Times New Roman" w:cs="Arial"/>
          <w:color w:val="000000"/>
          <w:sz w:val="18"/>
          <w:szCs w:val="18"/>
        </w:rPr>
        <w:t>current</w:t>
      </w:r>
      <w:r w:rsidR="00E13885" w:rsidRPr="003C73F1">
        <w:rPr>
          <w:rFonts w:eastAsia="Times New Roman" w:cs="Arial"/>
          <w:color w:val="000000"/>
          <w:sz w:val="18"/>
          <w:szCs w:val="18"/>
        </w:rPr>
        <w:t xml:space="preserve"> job</w:t>
      </w:r>
      <w:r w:rsidR="00093992"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="00C65FFA" w:rsidRPr="003C73F1">
        <w:rPr>
          <w:rFonts w:eastAsia="Times New Roman" w:cs="Arial"/>
          <w:color w:val="000000"/>
          <w:sz w:val="18"/>
          <w:szCs w:val="18"/>
        </w:rPr>
        <w:t>status?</w:t>
      </w:r>
    </w:p>
    <w:p w14:paraId="06979D85" w14:textId="77777777" w:rsidR="0018763F" w:rsidRPr="003C73F1" w:rsidRDefault="0018763F" w:rsidP="00DB41DF">
      <w:pPr>
        <w:pStyle w:val="ListParagraph"/>
        <w:numPr>
          <w:ilvl w:val="0"/>
          <w:numId w:val="12"/>
        </w:numPr>
        <w:tabs>
          <w:tab w:val="left" w:pos="2700"/>
          <w:tab w:val="left" w:pos="3060"/>
          <w:tab w:val="left" w:pos="4950"/>
          <w:tab w:val="left" w:pos="5310"/>
          <w:tab w:val="left" w:pos="7290"/>
          <w:tab w:val="left" w:pos="765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Ful</w:t>
      </w:r>
      <w:r w:rsidR="00022DBE" w:rsidRPr="003C73F1">
        <w:rPr>
          <w:rFonts w:eastAsia="Times New Roman" w:cs="Arial"/>
          <w:color w:val="000000"/>
          <w:sz w:val="18"/>
          <w:szCs w:val="18"/>
        </w:rPr>
        <w:t>l time work</w:t>
      </w:r>
      <w:r w:rsidR="008C0A47" w:rsidRPr="003C73F1">
        <w:rPr>
          <w:rFonts w:eastAsia="Times New Roman" w:cs="Arial"/>
          <w:color w:val="000000"/>
          <w:sz w:val="18"/>
          <w:szCs w:val="18"/>
        </w:rPr>
        <w:tab/>
        <w:t xml:space="preserve">b. </w:t>
      </w:r>
      <w:r w:rsidR="008C0A47" w:rsidRPr="003C73F1">
        <w:rPr>
          <w:rFonts w:eastAsia="Times New Roman" w:cs="Arial"/>
          <w:color w:val="000000"/>
          <w:sz w:val="18"/>
          <w:szCs w:val="18"/>
        </w:rPr>
        <w:tab/>
        <w:t>Part Time work</w:t>
      </w:r>
      <w:r w:rsidR="008C0A47" w:rsidRPr="003C73F1">
        <w:rPr>
          <w:rFonts w:eastAsia="Times New Roman" w:cs="Arial"/>
          <w:color w:val="000000"/>
          <w:sz w:val="18"/>
          <w:szCs w:val="18"/>
        </w:rPr>
        <w:tab/>
        <w:t xml:space="preserve">c. </w:t>
      </w:r>
      <w:r w:rsidR="008C0A47" w:rsidRPr="003C73F1">
        <w:rPr>
          <w:rFonts w:eastAsia="Times New Roman" w:cs="Arial"/>
          <w:color w:val="000000"/>
          <w:sz w:val="18"/>
          <w:szCs w:val="18"/>
        </w:rPr>
        <w:tab/>
        <w:t>Unemployed</w:t>
      </w:r>
      <w:r w:rsidR="008C0A47" w:rsidRPr="003C73F1">
        <w:rPr>
          <w:rFonts w:eastAsia="Times New Roman" w:cs="Arial"/>
          <w:color w:val="000000"/>
          <w:sz w:val="18"/>
          <w:szCs w:val="18"/>
        </w:rPr>
        <w:tab/>
        <w:t xml:space="preserve">d. </w:t>
      </w:r>
      <w:r w:rsidR="008C0A47" w:rsidRPr="003C73F1">
        <w:rPr>
          <w:rFonts w:eastAsia="Times New Roman" w:cs="Arial"/>
          <w:color w:val="000000"/>
          <w:sz w:val="18"/>
          <w:szCs w:val="18"/>
        </w:rPr>
        <w:tab/>
        <w:t>Student</w:t>
      </w:r>
      <w:r w:rsidR="00022DBE" w:rsidRPr="003C73F1">
        <w:rPr>
          <w:rFonts w:eastAsia="Times New Roman" w:cs="Arial"/>
          <w:color w:val="000000"/>
          <w:sz w:val="18"/>
          <w:szCs w:val="18"/>
        </w:rPr>
        <w:tab/>
      </w:r>
    </w:p>
    <w:p w14:paraId="0182BB35" w14:textId="77777777" w:rsidR="008C0A47" w:rsidRPr="003C73F1" w:rsidRDefault="008C0A47" w:rsidP="008C0A47">
      <w:pPr>
        <w:pStyle w:val="ListParagraph"/>
        <w:tabs>
          <w:tab w:val="left" w:pos="2700"/>
          <w:tab w:val="left" w:pos="3060"/>
          <w:tab w:val="left" w:pos="4950"/>
          <w:tab w:val="left" w:pos="5310"/>
          <w:tab w:val="left" w:pos="7290"/>
          <w:tab w:val="left" w:pos="765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0F548319" w14:textId="77777777" w:rsidR="0018763F" w:rsidRPr="003C73F1" w:rsidRDefault="0018763F" w:rsidP="001E3EB8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What is your housing type? </w:t>
      </w:r>
    </w:p>
    <w:p w14:paraId="38361B51" w14:textId="77777777" w:rsidR="008C0A47" w:rsidRPr="003C73F1" w:rsidRDefault="00022DBE" w:rsidP="00DB41DF">
      <w:pPr>
        <w:pStyle w:val="ListParagraph"/>
        <w:numPr>
          <w:ilvl w:val="0"/>
          <w:numId w:val="13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HDB 1-3 rooms</w:t>
      </w:r>
      <w:r w:rsidR="008C0A47" w:rsidRPr="003C73F1">
        <w:rPr>
          <w:rFonts w:eastAsia="Times New Roman" w:cs="Arial"/>
          <w:color w:val="000000"/>
          <w:sz w:val="18"/>
          <w:szCs w:val="18"/>
        </w:rPr>
        <w:tab/>
        <w:t xml:space="preserve">c. </w:t>
      </w:r>
      <w:r w:rsidR="008C0A47" w:rsidRPr="003C73F1">
        <w:rPr>
          <w:rFonts w:eastAsia="Times New Roman" w:cs="Arial"/>
          <w:color w:val="000000"/>
          <w:sz w:val="18"/>
          <w:szCs w:val="18"/>
        </w:rPr>
        <w:tab/>
        <w:t>Executive flats and other public flats</w:t>
      </w:r>
    </w:p>
    <w:p w14:paraId="0EC2D17A" w14:textId="77777777" w:rsidR="0018763F" w:rsidRPr="003C73F1" w:rsidRDefault="0018763F" w:rsidP="00DB41DF">
      <w:pPr>
        <w:pStyle w:val="ListParagraph"/>
        <w:numPr>
          <w:ilvl w:val="0"/>
          <w:numId w:val="13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HDB 4-</w:t>
      </w:r>
      <w:r w:rsidR="00022DBE" w:rsidRPr="003C73F1">
        <w:rPr>
          <w:rFonts w:eastAsia="Times New Roman" w:cs="Arial"/>
          <w:color w:val="000000"/>
          <w:sz w:val="18"/>
          <w:szCs w:val="18"/>
        </w:rPr>
        <w:t>5 rooms</w:t>
      </w:r>
      <w:r w:rsidR="00E8695E" w:rsidRPr="003C73F1">
        <w:rPr>
          <w:rFonts w:eastAsia="Times New Roman" w:cs="Arial"/>
          <w:color w:val="000000"/>
          <w:sz w:val="18"/>
          <w:szCs w:val="18"/>
        </w:rPr>
        <w:tab/>
        <w:t>d.</w:t>
      </w:r>
      <w:r w:rsidR="00E8695E" w:rsidRPr="003C73F1">
        <w:rPr>
          <w:rFonts w:eastAsia="Times New Roman" w:cs="Arial"/>
          <w:color w:val="000000"/>
          <w:sz w:val="18"/>
          <w:szCs w:val="18"/>
        </w:rPr>
        <w:tab/>
        <w:t>Condominium or</w:t>
      </w:r>
      <w:r w:rsidR="008C0A47" w:rsidRPr="003C73F1">
        <w:rPr>
          <w:rFonts w:eastAsia="Times New Roman" w:cs="Arial"/>
          <w:color w:val="000000"/>
          <w:sz w:val="18"/>
          <w:szCs w:val="18"/>
        </w:rPr>
        <w:t xml:space="preserve"> Private Housing</w:t>
      </w:r>
    </w:p>
    <w:p w14:paraId="62EAE56C" w14:textId="77777777" w:rsidR="008C0A47" w:rsidRPr="003C73F1" w:rsidRDefault="008C0A47" w:rsidP="008C0A47">
      <w:pPr>
        <w:tabs>
          <w:tab w:val="left" w:pos="4230"/>
          <w:tab w:val="left" w:pos="4590"/>
        </w:tabs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68705199" w14:textId="77777777" w:rsidR="0018763F" w:rsidRPr="003C73F1" w:rsidRDefault="0018763F" w:rsidP="001E3EB8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Is this your first pregnancy?</w:t>
      </w:r>
    </w:p>
    <w:p w14:paraId="37F753F7" w14:textId="77777777" w:rsidR="0018763F" w:rsidRPr="003C73F1" w:rsidRDefault="008C0A47" w:rsidP="00DB41DF">
      <w:pPr>
        <w:pStyle w:val="ListParagraph"/>
        <w:numPr>
          <w:ilvl w:val="0"/>
          <w:numId w:val="14"/>
        </w:numPr>
        <w:tabs>
          <w:tab w:val="left" w:pos="2700"/>
          <w:tab w:val="left" w:pos="306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18763F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C73F1">
        <w:rPr>
          <w:rFonts w:eastAsia="Times New Roman" w:cs="Arial"/>
          <w:color w:val="000000"/>
          <w:sz w:val="18"/>
          <w:szCs w:val="18"/>
        </w:rPr>
        <w:t>Yes</w:t>
      </w:r>
      <w:r w:rsidRPr="003C73F1">
        <w:rPr>
          <w:rFonts w:eastAsia="Times New Roman" w:cs="Arial"/>
          <w:color w:val="000000"/>
          <w:sz w:val="18"/>
          <w:szCs w:val="18"/>
        </w:rPr>
        <w:tab/>
        <w:t>b.</w:t>
      </w:r>
      <w:r w:rsidRPr="003C73F1">
        <w:rPr>
          <w:rFonts w:eastAsia="Times New Roman" w:cs="Arial"/>
          <w:color w:val="000000"/>
          <w:sz w:val="18"/>
          <w:szCs w:val="18"/>
        </w:rPr>
        <w:tab/>
        <w:t>No</w:t>
      </w:r>
    </w:p>
    <w:p w14:paraId="265D0E76" w14:textId="77777777" w:rsidR="0018763F" w:rsidRPr="003C73F1" w:rsidRDefault="0018763F" w:rsidP="008C0A47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5B0095A3" w14:textId="77777777" w:rsidR="0018763F" w:rsidRPr="003C73F1" w:rsidRDefault="0018763F" w:rsidP="001E3EB8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How far along you are in your </w:t>
      </w:r>
      <w:r w:rsidR="00841F59" w:rsidRPr="003C73F1">
        <w:rPr>
          <w:rFonts w:eastAsia="Times New Roman" w:cs="Arial"/>
          <w:color w:val="000000"/>
          <w:sz w:val="18"/>
          <w:szCs w:val="18"/>
        </w:rPr>
        <w:t xml:space="preserve">current </w:t>
      </w:r>
      <w:r w:rsidRPr="003C73F1">
        <w:rPr>
          <w:rFonts w:eastAsia="Times New Roman" w:cs="Arial"/>
          <w:color w:val="000000"/>
          <w:sz w:val="18"/>
          <w:szCs w:val="18"/>
        </w:rPr>
        <w:t>pregnancy? ________ weeks</w:t>
      </w:r>
    </w:p>
    <w:p w14:paraId="40798713" w14:textId="77777777" w:rsidR="0018763F" w:rsidRPr="003C73F1" w:rsidRDefault="0018763F" w:rsidP="001E3EB8">
      <w:pPr>
        <w:spacing w:after="0" w:line="240" w:lineRule="auto"/>
        <w:ind w:left="360" w:hanging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113FBD38" w14:textId="77777777" w:rsidR="008C0A47" w:rsidRPr="003C73F1" w:rsidRDefault="0018763F" w:rsidP="008C0A47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8C0A47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C73F1">
        <w:rPr>
          <w:rFonts w:eastAsia="Times New Roman" w:cs="Arial"/>
          <w:color w:val="000000"/>
          <w:sz w:val="18"/>
          <w:szCs w:val="18"/>
        </w:rPr>
        <w:t>Where do</w:t>
      </w:r>
      <w:r w:rsidR="008C0A47" w:rsidRPr="003C73F1">
        <w:rPr>
          <w:rFonts w:eastAsia="Times New Roman" w:cs="Arial"/>
          <w:color w:val="000000"/>
          <w:sz w:val="18"/>
          <w:szCs w:val="18"/>
        </w:rPr>
        <w:t xml:space="preserve"> you go for your prenatal care?</w:t>
      </w:r>
    </w:p>
    <w:p w14:paraId="554AD499" w14:textId="77777777" w:rsidR="0018763F" w:rsidRPr="003C73F1" w:rsidRDefault="00841F59" w:rsidP="00DB41DF">
      <w:pPr>
        <w:pStyle w:val="ListParagraph"/>
        <w:numPr>
          <w:ilvl w:val="0"/>
          <w:numId w:val="15"/>
        </w:numPr>
        <w:tabs>
          <w:tab w:val="left" w:pos="2700"/>
          <w:tab w:val="left" w:pos="306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Clinic G ( subsidized patient ) </w:t>
      </w:r>
      <w:r w:rsidR="00F71E72" w:rsidRPr="003C73F1">
        <w:rPr>
          <w:rFonts w:eastAsia="Times New Roman" w:cs="Arial"/>
          <w:color w:val="000000"/>
          <w:sz w:val="18"/>
          <w:szCs w:val="18"/>
        </w:rPr>
        <w:tab/>
      </w:r>
      <w:r w:rsidR="00F71E72" w:rsidRPr="003C73F1">
        <w:rPr>
          <w:rFonts w:eastAsia="Times New Roman" w:cs="Arial"/>
          <w:color w:val="000000"/>
          <w:sz w:val="18"/>
          <w:szCs w:val="18"/>
        </w:rPr>
        <w:tab/>
        <w:t xml:space="preserve">b. 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Women’s Clinic ( private patient) </w:t>
      </w:r>
      <w:r w:rsidR="00F71E72" w:rsidRPr="003C73F1">
        <w:rPr>
          <w:rFonts w:eastAsia="Times New Roman" w:cs="Arial"/>
          <w:color w:val="000000"/>
          <w:sz w:val="18"/>
          <w:szCs w:val="18"/>
        </w:rPr>
        <w:tab/>
      </w:r>
      <w:r w:rsidR="00F71E72"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>c. Jurong Clinic ( private patient)</w:t>
      </w:r>
    </w:p>
    <w:p w14:paraId="32CAE7D2" w14:textId="77777777" w:rsidR="008C0A47" w:rsidRPr="003C73F1" w:rsidRDefault="008C0A47" w:rsidP="008C0A47">
      <w:pPr>
        <w:pStyle w:val="ListParagraph"/>
        <w:tabs>
          <w:tab w:val="left" w:pos="2700"/>
          <w:tab w:val="left" w:pos="3060"/>
        </w:tabs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D2C2EE5" w14:textId="77777777" w:rsidR="0018763F" w:rsidRPr="003C73F1" w:rsidRDefault="0018763F" w:rsidP="001E3EB8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Times New Roman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What </w:t>
      </w:r>
      <w:r w:rsidR="008C0A47" w:rsidRPr="003C73F1">
        <w:rPr>
          <w:rFonts w:eastAsia="Times New Roman" w:cs="Arial"/>
          <w:color w:val="000000"/>
          <w:sz w:val="18"/>
          <w:szCs w:val="18"/>
        </w:rPr>
        <w:t>was your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="00AC574C" w:rsidRPr="003C73F1">
        <w:rPr>
          <w:rFonts w:eastAsia="Times New Roman" w:cs="Arial"/>
          <w:color w:val="000000"/>
          <w:sz w:val="18"/>
          <w:szCs w:val="18"/>
        </w:rPr>
        <w:t>pre-pregnancy weight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_____________kg</w:t>
      </w:r>
      <w:r w:rsidR="00852942" w:rsidRPr="003C73F1">
        <w:rPr>
          <w:rFonts w:eastAsia="Times New Roman" w:cs="Arial"/>
          <w:color w:val="000000"/>
          <w:sz w:val="18"/>
          <w:szCs w:val="18"/>
        </w:rPr>
        <w:t xml:space="preserve"> and</w:t>
      </w:r>
      <w:r w:rsidR="00547462" w:rsidRPr="003C73F1">
        <w:rPr>
          <w:rFonts w:eastAsia="Times New Roman" w:cs="Arial"/>
          <w:color w:val="000000"/>
          <w:sz w:val="18"/>
          <w:szCs w:val="18"/>
        </w:rPr>
        <w:t xml:space="preserve"> height ___________</w:t>
      </w:r>
      <w:r w:rsidR="00547462" w:rsidRPr="003C73F1">
        <w:rPr>
          <w:rFonts w:eastAsia="Times New Roman" w:cs="Times New Roman"/>
          <w:sz w:val="18"/>
          <w:szCs w:val="18"/>
        </w:rPr>
        <w:t>cm</w:t>
      </w:r>
      <w:r w:rsidR="008C0A47" w:rsidRPr="003C73F1">
        <w:rPr>
          <w:rFonts w:eastAsia="Times New Roman" w:cs="Times New Roman"/>
          <w:sz w:val="18"/>
          <w:szCs w:val="18"/>
        </w:rPr>
        <w:t>?</w:t>
      </w:r>
    </w:p>
    <w:p w14:paraId="130FC53C" w14:textId="77777777" w:rsidR="00011AAD" w:rsidRPr="003C73F1" w:rsidRDefault="00011AAD" w:rsidP="00011AAD">
      <w:pPr>
        <w:spacing w:after="0" w:line="240" w:lineRule="auto"/>
        <w:textAlignment w:val="baseline"/>
        <w:rPr>
          <w:rFonts w:eastAsia="Times New Roman" w:cs="Times New Roman"/>
          <w:sz w:val="18"/>
          <w:szCs w:val="18"/>
        </w:rPr>
      </w:pPr>
    </w:p>
    <w:p w14:paraId="5F0E518E" w14:textId="77777777" w:rsidR="00E13885" w:rsidRPr="003C73F1" w:rsidRDefault="00011AAD" w:rsidP="00E13885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Times New Roman"/>
          <w:sz w:val="18"/>
          <w:szCs w:val="18"/>
        </w:rPr>
      </w:pPr>
      <w:r w:rsidRPr="003C73F1">
        <w:rPr>
          <w:rFonts w:eastAsia="Times New Roman" w:cs="Times New Roman"/>
          <w:sz w:val="18"/>
          <w:szCs w:val="18"/>
        </w:rPr>
        <w:t>How would you rate your current state of health?</w:t>
      </w:r>
    </w:p>
    <w:p w14:paraId="435BAEB8" w14:textId="77777777" w:rsidR="00E13885" w:rsidRPr="003C73F1" w:rsidRDefault="00E13885" w:rsidP="00DB41DF">
      <w:pPr>
        <w:pStyle w:val="ListParagraph"/>
        <w:numPr>
          <w:ilvl w:val="0"/>
          <w:numId w:val="8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Excellent </w:t>
      </w:r>
    </w:p>
    <w:p w14:paraId="2F4AA588" w14:textId="77777777" w:rsidR="00E13885" w:rsidRPr="003C73F1" w:rsidRDefault="00E13885" w:rsidP="00DB41DF">
      <w:pPr>
        <w:pStyle w:val="ListParagraph"/>
        <w:numPr>
          <w:ilvl w:val="0"/>
          <w:numId w:val="8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Good</w:t>
      </w: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5DBD2055" w14:textId="77777777" w:rsidR="00E13885" w:rsidRPr="003C73F1" w:rsidRDefault="00E13885" w:rsidP="00DB41DF">
      <w:pPr>
        <w:pStyle w:val="ListParagraph"/>
        <w:numPr>
          <w:ilvl w:val="0"/>
          <w:numId w:val="8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Fair</w:t>
      </w:r>
    </w:p>
    <w:p w14:paraId="3B8E331F" w14:textId="77777777" w:rsidR="00E13885" w:rsidRPr="003C73F1" w:rsidRDefault="00E13885" w:rsidP="00DB41DF">
      <w:pPr>
        <w:pStyle w:val="ListParagraph"/>
        <w:numPr>
          <w:ilvl w:val="0"/>
          <w:numId w:val="8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Poor </w:t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594C08B9" w14:textId="77777777" w:rsidR="0018763F" w:rsidRPr="003C73F1" w:rsidRDefault="0018763F" w:rsidP="008C0A47">
      <w:pPr>
        <w:spacing w:after="0" w:line="240" w:lineRule="auto"/>
        <w:rPr>
          <w:rFonts w:eastAsia="Times New Roman" w:cs="Times New Roman"/>
          <w:sz w:val="18"/>
          <w:szCs w:val="18"/>
        </w:rPr>
      </w:pPr>
    </w:p>
    <w:p w14:paraId="54F78097" w14:textId="77777777" w:rsidR="0018763F" w:rsidRPr="003C73F1" w:rsidRDefault="00093992" w:rsidP="001E3EB8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How would you rate</w:t>
      </w:r>
      <w:r w:rsidR="0018763F" w:rsidRPr="003C73F1">
        <w:rPr>
          <w:rFonts w:eastAsia="Times New Roman" w:cs="Arial"/>
          <w:color w:val="000000"/>
          <w:sz w:val="18"/>
          <w:szCs w:val="18"/>
        </w:rPr>
        <w:t xml:space="preserve"> your 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level of </w:t>
      </w:r>
      <w:r w:rsidR="0018763F" w:rsidRPr="003C73F1">
        <w:rPr>
          <w:rFonts w:eastAsia="Times New Roman" w:cs="Arial"/>
          <w:color w:val="000000"/>
          <w:sz w:val="18"/>
          <w:szCs w:val="18"/>
        </w:rPr>
        <w:t xml:space="preserve">knowledge </w:t>
      </w:r>
      <w:r w:rsidR="00AC574C" w:rsidRPr="003C73F1">
        <w:rPr>
          <w:rFonts w:eastAsia="Times New Roman" w:cs="Arial"/>
          <w:color w:val="000000"/>
          <w:sz w:val="18"/>
          <w:szCs w:val="18"/>
        </w:rPr>
        <w:t>about</w:t>
      </w:r>
      <w:r w:rsidR="0018763F" w:rsidRPr="003C73F1">
        <w:rPr>
          <w:rFonts w:eastAsia="Times New Roman" w:cs="Arial"/>
          <w:color w:val="000000"/>
          <w:sz w:val="18"/>
          <w:szCs w:val="18"/>
        </w:rPr>
        <w:t xml:space="preserve"> gestational diabetes</w:t>
      </w:r>
      <w:r w:rsidR="00E13885"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mellitus (GDM) </w:t>
      </w:r>
      <w:r w:rsidR="0018763F" w:rsidRPr="003C73F1">
        <w:rPr>
          <w:rFonts w:eastAsia="Times New Roman" w:cs="Arial"/>
          <w:color w:val="000000"/>
          <w:sz w:val="18"/>
          <w:szCs w:val="18"/>
        </w:rPr>
        <w:t>before attending the gestational diabetes clinic?</w:t>
      </w:r>
    </w:p>
    <w:p w14:paraId="360D0376" w14:textId="77777777" w:rsidR="0018763F" w:rsidRPr="003C73F1" w:rsidRDefault="0018763F" w:rsidP="00DB41DF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18763F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C4AA135" w14:textId="77777777" w:rsidR="00E13885" w:rsidRPr="003C73F1" w:rsidRDefault="00E13885" w:rsidP="00DB41DF">
      <w:pPr>
        <w:pStyle w:val="ListParagraph"/>
        <w:numPr>
          <w:ilvl w:val="0"/>
          <w:numId w:val="3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Excellent </w:t>
      </w:r>
    </w:p>
    <w:p w14:paraId="461731D7" w14:textId="77777777" w:rsidR="00E13885" w:rsidRPr="003C73F1" w:rsidRDefault="00E13885" w:rsidP="00DB41DF">
      <w:pPr>
        <w:pStyle w:val="ListParagraph"/>
        <w:numPr>
          <w:ilvl w:val="0"/>
          <w:numId w:val="3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Good</w:t>
      </w: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02DFD8CE" w14:textId="77777777" w:rsidR="00E13885" w:rsidRPr="003C73F1" w:rsidRDefault="00E13885" w:rsidP="00DB41DF">
      <w:pPr>
        <w:pStyle w:val="ListParagraph"/>
        <w:numPr>
          <w:ilvl w:val="0"/>
          <w:numId w:val="3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Fair</w:t>
      </w:r>
    </w:p>
    <w:p w14:paraId="608D0630" w14:textId="77777777" w:rsidR="00E13885" w:rsidRPr="003C73F1" w:rsidRDefault="00E13885" w:rsidP="00DB41DF">
      <w:pPr>
        <w:pStyle w:val="ListParagraph"/>
        <w:numPr>
          <w:ilvl w:val="0"/>
          <w:numId w:val="3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Poor </w:t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1D3357DA" w14:textId="77777777" w:rsidR="00E13885" w:rsidRPr="003C73F1" w:rsidRDefault="00E13885" w:rsidP="00F71E72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55BE0CB4" w14:textId="77777777" w:rsidR="0084415D" w:rsidRPr="003C73F1" w:rsidRDefault="0084415D" w:rsidP="0084415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How would you rate your level of knowledge about gestational diabetes mellitus (GDM) after attending the gestational diabetes clinic?</w:t>
      </w:r>
    </w:p>
    <w:p w14:paraId="76FA2C4E" w14:textId="77777777" w:rsidR="0084415D" w:rsidRPr="003C73F1" w:rsidRDefault="0084415D" w:rsidP="00DB41DF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84415D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682A125" w14:textId="77777777" w:rsidR="0084415D" w:rsidRPr="003C73F1" w:rsidRDefault="0084415D" w:rsidP="00DB41DF">
      <w:pPr>
        <w:pStyle w:val="ListParagraph"/>
        <w:numPr>
          <w:ilvl w:val="0"/>
          <w:numId w:val="19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Excellent </w:t>
      </w:r>
    </w:p>
    <w:p w14:paraId="0C6D0F8A" w14:textId="77777777" w:rsidR="0084415D" w:rsidRPr="003C73F1" w:rsidRDefault="0084415D" w:rsidP="00DB41DF">
      <w:pPr>
        <w:pStyle w:val="ListParagraph"/>
        <w:numPr>
          <w:ilvl w:val="0"/>
          <w:numId w:val="19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Good</w:t>
      </w: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4EF9E7CA" w14:textId="77777777" w:rsidR="0084415D" w:rsidRPr="003C73F1" w:rsidRDefault="0084415D" w:rsidP="00DB41DF">
      <w:pPr>
        <w:pStyle w:val="ListParagraph"/>
        <w:numPr>
          <w:ilvl w:val="0"/>
          <w:numId w:val="19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Fair</w:t>
      </w:r>
    </w:p>
    <w:p w14:paraId="643E153C" w14:textId="77777777" w:rsidR="0084415D" w:rsidRPr="003C73F1" w:rsidRDefault="0084415D" w:rsidP="00DB41DF">
      <w:pPr>
        <w:pStyle w:val="ListParagraph"/>
        <w:numPr>
          <w:ilvl w:val="0"/>
          <w:numId w:val="19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Poor</w:t>
      </w:r>
    </w:p>
    <w:p w14:paraId="3CC18B5E" w14:textId="77777777" w:rsidR="0084415D" w:rsidRPr="003C73F1" w:rsidRDefault="0084415D" w:rsidP="0084415D">
      <w:pPr>
        <w:pStyle w:val="ListParagraph"/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680C768E" w14:textId="77777777" w:rsidR="0018763F" w:rsidRPr="00C65FFA" w:rsidRDefault="00841F59" w:rsidP="00C65FFA">
      <w:pPr>
        <w:pStyle w:val="ListParagraph"/>
        <w:numPr>
          <w:ilvl w:val="0"/>
          <w:numId w:val="2"/>
        </w:numPr>
        <w:rPr>
          <w:rFonts w:eastAsia="Times New Roman" w:cs="Arial"/>
          <w:color w:val="000000"/>
          <w:sz w:val="18"/>
          <w:szCs w:val="18"/>
        </w:rPr>
      </w:pPr>
      <w:r w:rsidRPr="00C65FFA">
        <w:rPr>
          <w:rFonts w:eastAsia="Times New Roman" w:cs="Arial"/>
          <w:color w:val="000000"/>
          <w:sz w:val="18"/>
          <w:szCs w:val="18"/>
        </w:rPr>
        <w:t>If a pregnant women has GDM, her baby may be</w:t>
      </w:r>
      <w:r w:rsidR="00547462" w:rsidRPr="00C65FFA">
        <w:rPr>
          <w:rFonts w:eastAsia="Times New Roman" w:cs="Arial"/>
          <w:color w:val="000000"/>
          <w:sz w:val="18"/>
          <w:szCs w:val="18"/>
        </w:rPr>
        <w:t>:</w:t>
      </w:r>
      <w:r w:rsidR="00C65FFA" w:rsidRPr="00C65FFA">
        <w:t xml:space="preserve"> </w:t>
      </w:r>
      <w:r w:rsidR="00C65FFA" w:rsidRPr="00C65FFA">
        <w:rPr>
          <w:rFonts w:eastAsia="Times New Roman" w:cs="Arial"/>
          <w:color w:val="000000"/>
          <w:sz w:val="18"/>
          <w:szCs w:val="18"/>
        </w:rPr>
        <w:t>(circle all that apply)</w:t>
      </w:r>
    </w:p>
    <w:p w14:paraId="412D0485" w14:textId="77777777" w:rsidR="00547462" w:rsidRPr="003C73F1" w:rsidRDefault="00831B82" w:rsidP="00DB41DF">
      <w:pPr>
        <w:pStyle w:val="ListParagraph"/>
        <w:numPr>
          <w:ilvl w:val="0"/>
          <w:numId w:val="16"/>
        </w:numPr>
        <w:tabs>
          <w:tab w:val="left" w:pos="4230"/>
          <w:tab w:val="left" w:pos="4590"/>
          <w:tab w:val="left" w:pos="8010"/>
          <w:tab w:val="left" w:pos="837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Larger than usual</w:t>
      </w:r>
      <w:r w:rsidRPr="003C73F1">
        <w:rPr>
          <w:rFonts w:eastAsia="Times New Roman" w:cs="Arial"/>
          <w:color w:val="000000"/>
          <w:sz w:val="18"/>
          <w:szCs w:val="18"/>
        </w:rPr>
        <w:tab/>
        <w:t>c.</w:t>
      </w:r>
      <w:r w:rsidRPr="003C73F1">
        <w:rPr>
          <w:rFonts w:eastAsia="Times New Roman" w:cs="Arial"/>
          <w:color w:val="000000"/>
          <w:sz w:val="18"/>
          <w:szCs w:val="18"/>
        </w:rPr>
        <w:tab/>
        <w:t xml:space="preserve">Born early                </w:t>
      </w:r>
      <w:r w:rsidR="00C245E8">
        <w:rPr>
          <w:rFonts w:eastAsia="Times New Roman" w:cs="Arial"/>
          <w:color w:val="000000"/>
          <w:sz w:val="18"/>
          <w:szCs w:val="18"/>
        </w:rPr>
        <w:t xml:space="preserve">                               </w:t>
      </w:r>
    </w:p>
    <w:p w14:paraId="77134179" w14:textId="77777777" w:rsidR="00DC43D0" w:rsidRPr="003C73F1" w:rsidRDefault="00C473FB" w:rsidP="00DB41DF">
      <w:pPr>
        <w:pStyle w:val="ListParagraph"/>
        <w:numPr>
          <w:ilvl w:val="0"/>
          <w:numId w:val="16"/>
        </w:numPr>
        <w:tabs>
          <w:tab w:val="left" w:pos="4230"/>
          <w:tab w:val="left" w:pos="459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Smaller than us</w:t>
      </w:r>
      <w:r w:rsidR="00C245E8">
        <w:rPr>
          <w:rFonts w:eastAsia="Times New Roman" w:cs="Arial"/>
          <w:color w:val="000000"/>
          <w:sz w:val="18"/>
          <w:szCs w:val="18"/>
        </w:rPr>
        <w:t>ual</w:t>
      </w:r>
      <w:r w:rsidR="00C245E8">
        <w:rPr>
          <w:rFonts w:eastAsia="Times New Roman" w:cs="Arial"/>
          <w:color w:val="000000"/>
          <w:sz w:val="18"/>
          <w:szCs w:val="18"/>
        </w:rPr>
        <w:tab/>
        <w:t>d.</w:t>
      </w:r>
      <w:r w:rsidR="00C245E8">
        <w:rPr>
          <w:rFonts w:eastAsia="Times New Roman" w:cs="Arial"/>
          <w:color w:val="000000"/>
          <w:sz w:val="18"/>
          <w:szCs w:val="18"/>
        </w:rPr>
        <w:tab/>
        <w:t>I do not know</w:t>
      </w:r>
      <w:r w:rsidR="00547462" w:rsidRPr="003C73F1">
        <w:rPr>
          <w:rFonts w:eastAsia="Times New Roman" w:cs="Arial"/>
          <w:color w:val="000000"/>
          <w:sz w:val="18"/>
          <w:szCs w:val="18"/>
        </w:rPr>
        <w:tab/>
      </w:r>
      <w:r w:rsidR="00DC43D0" w:rsidRPr="003C73F1">
        <w:rPr>
          <w:rFonts w:eastAsia="Times New Roman" w:cs="Arial"/>
          <w:color w:val="000000"/>
          <w:sz w:val="18"/>
          <w:szCs w:val="18"/>
        </w:rPr>
        <w:tab/>
      </w:r>
    </w:p>
    <w:p w14:paraId="38C3B306" w14:textId="77777777" w:rsidR="00DC43D0" w:rsidRPr="003C73F1" w:rsidRDefault="00DC43D0" w:rsidP="001E3EB8">
      <w:pPr>
        <w:spacing w:after="0" w:line="240" w:lineRule="auto"/>
        <w:ind w:left="360" w:hanging="360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46B7AE98" w14:textId="77777777" w:rsidR="00DC43D0" w:rsidRPr="003C73F1" w:rsidRDefault="00DC43D0" w:rsidP="001E3EB8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Normal blood sugar levels are:</w:t>
      </w:r>
    </w:p>
    <w:p w14:paraId="0FB1C6A7" w14:textId="77777777" w:rsidR="00A00984" w:rsidRPr="003C73F1" w:rsidRDefault="00A00984" w:rsidP="00DB41DF">
      <w:pPr>
        <w:pStyle w:val="ListParagraph"/>
        <w:numPr>
          <w:ilvl w:val="0"/>
          <w:numId w:val="9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A00984" w:rsidRPr="003C73F1" w:rsidSect="00AC574C">
          <w:type w:val="continuous"/>
          <w:pgSz w:w="12240" w:h="15840"/>
          <w:pgMar w:top="720" w:right="720" w:bottom="720" w:left="720" w:header="288" w:footer="288" w:gutter="0"/>
          <w:cols w:space="720"/>
          <w:docGrid w:linePitch="360"/>
        </w:sectPr>
      </w:pPr>
    </w:p>
    <w:p w14:paraId="321EA872" w14:textId="77777777" w:rsidR="00A00984" w:rsidRPr="003C73F1" w:rsidRDefault="00DC43D0" w:rsidP="00DB41DF">
      <w:pPr>
        <w:pStyle w:val="ListParagraph"/>
        <w:numPr>
          <w:ilvl w:val="0"/>
          <w:numId w:val="9"/>
        </w:numPr>
        <w:tabs>
          <w:tab w:val="left" w:pos="2700"/>
          <w:tab w:val="left" w:pos="3060"/>
          <w:tab w:val="left" w:pos="4950"/>
          <w:tab w:val="left" w:pos="5310"/>
          <w:tab w:val="left" w:pos="7290"/>
          <w:tab w:val="left" w:pos="765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4–8 mmol/l</w:t>
      </w:r>
      <w:r w:rsidR="00C473FB" w:rsidRPr="003C73F1">
        <w:rPr>
          <w:rFonts w:eastAsia="Times New Roman" w:cs="Arial"/>
          <w:color w:val="000000"/>
          <w:sz w:val="18"/>
          <w:szCs w:val="18"/>
        </w:rPr>
        <w:tab/>
        <w:t>b.</w:t>
      </w:r>
      <w:r w:rsidR="00C473FB" w:rsidRPr="003C73F1">
        <w:rPr>
          <w:rFonts w:eastAsia="Times New Roman" w:cs="Arial"/>
          <w:color w:val="000000"/>
          <w:sz w:val="18"/>
          <w:szCs w:val="18"/>
        </w:rPr>
        <w:tab/>
        <w:t>7–15 mmol/l</w:t>
      </w:r>
      <w:r w:rsidR="00C473FB" w:rsidRPr="003C73F1">
        <w:rPr>
          <w:rFonts w:eastAsia="Times New Roman" w:cs="Arial"/>
          <w:color w:val="000000"/>
          <w:sz w:val="18"/>
          <w:szCs w:val="18"/>
        </w:rPr>
        <w:tab/>
        <w:t>c.</w:t>
      </w:r>
      <w:r w:rsidR="00C473FB" w:rsidRPr="003C73F1">
        <w:rPr>
          <w:rFonts w:eastAsia="Times New Roman" w:cs="Arial"/>
          <w:color w:val="000000"/>
          <w:sz w:val="18"/>
          <w:szCs w:val="18"/>
        </w:rPr>
        <w:tab/>
        <w:t>2–10 mmol/l</w:t>
      </w:r>
      <w:r w:rsidR="00C473FB" w:rsidRPr="003C73F1">
        <w:rPr>
          <w:rFonts w:eastAsia="Times New Roman" w:cs="Arial"/>
          <w:color w:val="000000"/>
          <w:sz w:val="18"/>
          <w:szCs w:val="18"/>
        </w:rPr>
        <w:tab/>
        <w:t>d.</w:t>
      </w:r>
      <w:r w:rsidR="00C473FB" w:rsidRPr="003C73F1">
        <w:rPr>
          <w:rFonts w:eastAsia="Times New Roman" w:cs="Arial"/>
          <w:color w:val="000000"/>
          <w:sz w:val="18"/>
          <w:szCs w:val="18"/>
        </w:rPr>
        <w:tab/>
        <w:t xml:space="preserve">I do not know  </w:t>
      </w:r>
    </w:p>
    <w:p w14:paraId="5D30E498" w14:textId="77777777" w:rsidR="00C473FB" w:rsidRPr="003C73F1" w:rsidRDefault="00C473FB" w:rsidP="00A00984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C473FB" w:rsidRPr="003C73F1" w:rsidSect="00AC574C">
          <w:type w:val="continuous"/>
          <w:pgSz w:w="12240" w:h="15840"/>
          <w:pgMar w:top="720" w:right="720" w:bottom="720" w:left="720" w:header="288" w:footer="288" w:gutter="0"/>
          <w:cols w:space="720"/>
          <w:docGrid w:linePitch="360"/>
        </w:sectPr>
      </w:pPr>
    </w:p>
    <w:p w14:paraId="37BE8A7D" w14:textId="77777777" w:rsidR="00A00984" w:rsidRPr="003C73F1" w:rsidRDefault="00DC43D0" w:rsidP="00A00984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23D3AD23" w14:textId="77777777" w:rsidR="0008521D" w:rsidRPr="003C73F1" w:rsidRDefault="0008521D" w:rsidP="0008521D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b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The next few statements will provide important information about how people like yourself feel about GDM. Please check the answer that you think best reflects </w:t>
      </w:r>
      <w:r w:rsidRPr="003C73F1">
        <w:rPr>
          <w:rFonts w:eastAsia="Times New Roman" w:cs="Arial"/>
          <w:b/>
          <w:color w:val="000000"/>
          <w:sz w:val="18"/>
          <w:szCs w:val="18"/>
        </w:rPr>
        <w:t xml:space="preserve">your opinion and attitudes. </w:t>
      </w:r>
    </w:p>
    <w:p w14:paraId="0AA5D562" w14:textId="77777777" w:rsidR="0018763F" w:rsidRPr="003C73F1" w:rsidRDefault="0018763F" w:rsidP="0008521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18763F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6F7D6E3" w14:textId="77777777" w:rsidR="00C45287" w:rsidRPr="003C73F1" w:rsidRDefault="00C45287" w:rsidP="002A2BFA">
      <w:pPr>
        <w:spacing w:after="0" w:line="240" w:lineRule="auto"/>
        <w:textAlignment w:val="baseline"/>
        <w:rPr>
          <w:rFonts w:eastAsia="Times New Roman" w:cs="Arial"/>
          <w:b/>
          <w:color w:val="000000"/>
          <w:sz w:val="18"/>
          <w:szCs w:val="18"/>
        </w:rPr>
      </w:pPr>
    </w:p>
    <w:tbl>
      <w:tblPr>
        <w:tblStyle w:val="TableGrid"/>
        <w:tblW w:w="0" w:type="auto"/>
        <w:tblInd w:w="-885" w:type="dxa"/>
        <w:tblLook w:val="04A0" w:firstRow="1" w:lastRow="0" w:firstColumn="1" w:lastColumn="0" w:noHBand="0" w:noVBand="1"/>
      </w:tblPr>
      <w:tblGrid>
        <w:gridCol w:w="2669"/>
        <w:gridCol w:w="1722"/>
        <w:gridCol w:w="1662"/>
        <w:gridCol w:w="1733"/>
        <w:gridCol w:w="1729"/>
      </w:tblGrid>
      <w:tr w:rsidR="00C45287" w:rsidRPr="003C73F1" w14:paraId="3511D50B" w14:textId="77777777" w:rsidTr="00B17631">
        <w:tc>
          <w:tcPr>
            <w:tcW w:w="2736" w:type="dxa"/>
          </w:tcPr>
          <w:p w14:paraId="3CFB847A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1" w:type="dxa"/>
          </w:tcPr>
          <w:p w14:paraId="18161723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706" w:type="dxa"/>
          </w:tcPr>
          <w:p w14:paraId="228252E3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771" w:type="dxa"/>
          </w:tcPr>
          <w:p w14:paraId="7CB298A4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767" w:type="dxa"/>
          </w:tcPr>
          <w:p w14:paraId="6A96C509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Strongly disagree</w:t>
            </w:r>
          </w:p>
        </w:tc>
      </w:tr>
      <w:tr w:rsidR="00C45287" w:rsidRPr="003C73F1" w14:paraId="24C391E4" w14:textId="77777777" w:rsidTr="00B17631">
        <w:tc>
          <w:tcPr>
            <w:tcW w:w="2736" w:type="dxa"/>
          </w:tcPr>
          <w:p w14:paraId="0826DA9F" w14:textId="77777777" w:rsidR="00C45287" w:rsidRPr="003C73F1" w:rsidRDefault="00B17631" w:rsidP="00C65FFA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If I make a good effort to manage my GDM, I am much more likely to control it</w:t>
            </w:r>
          </w:p>
        </w:tc>
        <w:tc>
          <w:tcPr>
            <w:tcW w:w="1761" w:type="dxa"/>
          </w:tcPr>
          <w:p w14:paraId="559DAE26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</w:tcPr>
          <w:p w14:paraId="1D2EBDFA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253ACEF4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5C2223C8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C45287" w:rsidRPr="003C73F1" w14:paraId="21FE0727" w14:textId="77777777" w:rsidTr="00B17631">
        <w:trPr>
          <w:trHeight w:val="251"/>
        </w:trPr>
        <w:tc>
          <w:tcPr>
            <w:tcW w:w="2736" w:type="dxa"/>
          </w:tcPr>
          <w:p w14:paraId="7DC09052" w14:textId="77777777" w:rsidR="00C45287" w:rsidRPr="003C73F1" w:rsidRDefault="00C45287" w:rsidP="00C65FFA">
            <w:pPr>
              <w:pStyle w:val="Default"/>
              <w:jc w:val="center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3C73F1">
              <w:rPr>
                <w:rFonts w:asciiTheme="minorHAnsi" w:eastAsia="Times New Roman" w:hAnsiTheme="minorHAnsi" w:cs="Arial"/>
                <w:sz w:val="18"/>
                <w:szCs w:val="18"/>
              </w:rPr>
              <w:t>I worry about managing my GDM</w:t>
            </w:r>
          </w:p>
        </w:tc>
        <w:tc>
          <w:tcPr>
            <w:tcW w:w="1761" w:type="dxa"/>
          </w:tcPr>
          <w:p w14:paraId="5F6D9857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</w:tcPr>
          <w:p w14:paraId="0A7A39DE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0E0AC195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4DB132FE" w14:textId="77777777" w:rsidR="00C45287" w:rsidRPr="003C73F1" w:rsidRDefault="00C45287" w:rsidP="00C45287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C45287" w:rsidRPr="003C73F1" w14:paraId="5005B45B" w14:textId="77777777" w:rsidTr="00B17631">
        <w:tc>
          <w:tcPr>
            <w:tcW w:w="2736" w:type="dxa"/>
          </w:tcPr>
          <w:p w14:paraId="29652495" w14:textId="77777777" w:rsidR="00C45287" w:rsidRPr="003C73F1" w:rsidRDefault="00C45287" w:rsidP="00C65FFA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I am able to manage my GDM successfully on my own</w:t>
            </w:r>
          </w:p>
        </w:tc>
        <w:tc>
          <w:tcPr>
            <w:tcW w:w="1761" w:type="dxa"/>
          </w:tcPr>
          <w:p w14:paraId="2839318F" w14:textId="77777777" w:rsidR="00C45287" w:rsidRPr="003C73F1" w:rsidRDefault="00C45287" w:rsidP="002A2BFA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52F1517" w14:textId="77777777" w:rsidR="00C45287" w:rsidRPr="003C73F1" w:rsidRDefault="00C45287" w:rsidP="002A2BFA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6A48DA89" w14:textId="77777777" w:rsidR="00C45287" w:rsidRPr="003C73F1" w:rsidRDefault="00C45287" w:rsidP="002A2BFA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07F4A90B" w14:textId="77777777" w:rsidR="00C45287" w:rsidRPr="003C73F1" w:rsidRDefault="00C45287" w:rsidP="002A2BFA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C45287" w:rsidRPr="003C73F1" w14:paraId="20109D36" w14:textId="77777777" w:rsidTr="00B17631">
        <w:tc>
          <w:tcPr>
            <w:tcW w:w="2736" w:type="dxa"/>
          </w:tcPr>
          <w:p w14:paraId="05E4EB17" w14:textId="77777777" w:rsidR="00C45287" w:rsidRPr="003C73F1" w:rsidRDefault="00C45287" w:rsidP="00C65FFA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If I am going to get GDM in future pregnancies there is not much I can do about it</w:t>
            </w:r>
          </w:p>
        </w:tc>
        <w:tc>
          <w:tcPr>
            <w:tcW w:w="1761" w:type="dxa"/>
          </w:tcPr>
          <w:p w14:paraId="3A1B97A4" w14:textId="77777777" w:rsidR="00C45287" w:rsidRPr="003C73F1" w:rsidRDefault="00C45287" w:rsidP="002A2BFA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</w:tcPr>
          <w:p w14:paraId="4F953097" w14:textId="77777777" w:rsidR="00C45287" w:rsidRPr="003C73F1" w:rsidRDefault="00C45287" w:rsidP="002A2BFA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2975EBAC" w14:textId="77777777" w:rsidR="00C45287" w:rsidRPr="003C73F1" w:rsidRDefault="00C45287" w:rsidP="002A2BFA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2BDEDEA8" w14:textId="77777777" w:rsidR="00C45287" w:rsidRPr="003C73F1" w:rsidRDefault="00C45287" w:rsidP="002A2BFA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C45287" w:rsidRPr="003C73F1" w14:paraId="61D339BD" w14:textId="77777777" w:rsidTr="00B17631">
        <w:tc>
          <w:tcPr>
            <w:tcW w:w="2736" w:type="dxa"/>
          </w:tcPr>
          <w:p w14:paraId="386BF3B7" w14:textId="77777777" w:rsidR="00C45287" w:rsidRPr="003C73F1" w:rsidRDefault="00C45287" w:rsidP="00C65FFA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Worrying about GDM is very upsetting</w:t>
            </w:r>
          </w:p>
        </w:tc>
        <w:tc>
          <w:tcPr>
            <w:tcW w:w="1761" w:type="dxa"/>
          </w:tcPr>
          <w:p w14:paraId="207177D1" w14:textId="77777777" w:rsidR="00C45287" w:rsidRPr="003C73F1" w:rsidRDefault="00C45287" w:rsidP="00C45287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C0E5994" w14:textId="77777777" w:rsidR="00C45287" w:rsidRPr="003C73F1" w:rsidRDefault="00C45287" w:rsidP="00C45287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0D8F55A4" w14:textId="77777777" w:rsidR="00C45287" w:rsidRPr="003C73F1" w:rsidRDefault="00C45287" w:rsidP="00C45287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4ED52402" w14:textId="77777777" w:rsidR="00C45287" w:rsidRPr="003C73F1" w:rsidRDefault="00C45287" w:rsidP="00C45287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</w:tbl>
    <w:p w14:paraId="7F5AFFC4" w14:textId="77777777" w:rsidR="00B17631" w:rsidRPr="003C73F1" w:rsidRDefault="00B17631" w:rsidP="00B17631">
      <w:pPr>
        <w:autoSpaceDE w:val="0"/>
        <w:autoSpaceDN w:val="0"/>
        <w:adjustRightInd w:val="0"/>
        <w:rPr>
          <w:sz w:val="18"/>
          <w:szCs w:val="18"/>
        </w:rPr>
        <w:sectPr w:rsidR="00B17631" w:rsidRPr="003C73F1" w:rsidSect="00B17631">
          <w:type w:val="continuous"/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611308EC" w14:textId="77777777" w:rsidR="0084415D" w:rsidRPr="003C73F1" w:rsidRDefault="0084415D" w:rsidP="0084415D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324A365A" w14:textId="77777777" w:rsidR="0008521D" w:rsidRPr="003C73F1" w:rsidRDefault="0008521D" w:rsidP="0008521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What steps are you currently taking to </w:t>
      </w:r>
      <w:r w:rsidR="0084415D" w:rsidRPr="003C73F1">
        <w:rPr>
          <w:rFonts w:eastAsia="Times New Roman" w:cs="Arial"/>
          <w:color w:val="000000"/>
          <w:sz w:val="18"/>
          <w:szCs w:val="18"/>
        </w:rPr>
        <w:t xml:space="preserve">manage </w:t>
      </w:r>
      <w:r w:rsidRPr="003C73F1">
        <w:rPr>
          <w:rFonts w:eastAsia="Times New Roman" w:cs="Arial"/>
          <w:color w:val="000000"/>
          <w:sz w:val="18"/>
          <w:szCs w:val="18"/>
        </w:rPr>
        <w:t>your GDM? (circle all that apply)</w:t>
      </w:r>
    </w:p>
    <w:p w14:paraId="6413F4C2" w14:textId="77777777" w:rsidR="0008521D" w:rsidRPr="003C73F1" w:rsidRDefault="0008521D" w:rsidP="00DB41DF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08521D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CA19D0D" w14:textId="77777777" w:rsidR="006C220A" w:rsidRPr="006C220A" w:rsidRDefault="0008521D" w:rsidP="006C220A">
      <w:pPr>
        <w:pStyle w:val="ListParagraph"/>
        <w:numPr>
          <w:ilvl w:val="1"/>
          <w:numId w:val="2"/>
        </w:numPr>
        <w:spacing w:after="0" w:line="240" w:lineRule="auto"/>
        <w:rPr>
          <w:rFonts w:eastAsia="Times New Roman" w:cs="Arial"/>
          <w:color w:val="000000"/>
          <w:sz w:val="18"/>
          <w:szCs w:val="18"/>
        </w:rPr>
      </w:pPr>
      <w:r w:rsidRPr="006C220A">
        <w:rPr>
          <w:rFonts w:eastAsia="Times New Roman" w:cs="Arial"/>
          <w:color w:val="000000"/>
          <w:sz w:val="18"/>
          <w:szCs w:val="18"/>
        </w:rPr>
        <w:t>Diet control</w:t>
      </w:r>
      <w:r w:rsidR="006C220A">
        <w:rPr>
          <w:rFonts w:eastAsia="Times New Roman" w:cs="Arial"/>
          <w:color w:val="000000"/>
          <w:sz w:val="18"/>
          <w:szCs w:val="18"/>
        </w:rPr>
        <w:t xml:space="preserve"> </w:t>
      </w:r>
      <w:r w:rsidR="006C220A">
        <w:rPr>
          <w:rFonts w:eastAsia="Times New Roman" w:cs="Arial"/>
          <w:color w:val="000000"/>
          <w:sz w:val="18"/>
          <w:szCs w:val="18"/>
        </w:rPr>
        <w:tab/>
        <w:t xml:space="preserve">b.   </w:t>
      </w:r>
      <w:r w:rsidRPr="006C220A">
        <w:rPr>
          <w:rFonts w:eastAsia="Times New Roman" w:cs="Arial"/>
          <w:color w:val="000000"/>
          <w:sz w:val="18"/>
          <w:szCs w:val="18"/>
        </w:rPr>
        <w:t>Insulin control</w:t>
      </w:r>
      <w:r w:rsidRPr="006C220A">
        <w:rPr>
          <w:rFonts w:eastAsia="Times New Roman" w:cs="Arial"/>
          <w:color w:val="000000"/>
          <w:sz w:val="18"/>
          <w:szCs w:val="18"/>
        </w:rPr>
        <w:tab/>
      </w:r>
      <w:r w:rsidR="00870B19">
        <w:rPr>
          <w:rFonts w:eastAsia="Times New Roman" w:cs="Arial"/>
          <w:color w:val="000000"/>
          <w:sz w:val="18"/>
          <w:szCs w:val="18"/>
        </w:rPr>
        <w:t xml:space="preserve">     </w:t>
      </w:r>
      <w:r w:rsidRPr="006C220A">
        <w:rPr>
          <w:rFonts w:eastAsia="Times New Roman" w:cs="Arial"/>
          <w:color w:val="000000"/>
          <w:sz w:val="18"/>
          <w:szCs w:val="18"/>
        </w:rPr>
        <w:t xml:space="preserve">c. </w:t>
      </w:r>
      <w:r w:rsidR="006C220A">
        <w:rPr>
          <w:rFonts w:eastAsia="Times New Roman" w:cs="Arial"/>
          <w:color w:val="000000"/>
          <w:sz w:val="18"/>
          <w:szCs w:val="18"/>
        </w:rPr>
        <w:t xml:space="preserve">   </w:t>
      </w:r>
      <w:r w:rsidRPr="006C220A">
        <w:rPr>
          <w:rFonts w:eastAsia="Times New Roman" w:cs="Arial"/>
          <w:color w:val="000000"/>
          <w:sz w:val="18"/>
          <w:szCs w:val="18"/>
        </w:rPr>
        <w:t xml:space="preserve">Physical activity </w:t>
      </w:r>
      <w:r w:rsidRPr="006C220A">
        <w:rPr>
          <w:rFonts w:eastAsia="Times New Roman" w:cs="Arial"/>
          <w:color w:val="000000"/>
          <w:sz w:val="18"/>
          <w:szCs w:val="18"/>
        </w:rPr>
        <w:tab/>
      </w:r>
      <w:r w:rsidR="006C220A" w:rsidRPr="006C220A">
        <w:rPr>
          <w:rFonts w:eastAsia="Times New Roman" w:cs="Arial"/>
          <w:color w:val="000000"/>
          <w:sz w:val="18"/>
          <w:szCs w:val="18"/>
        </w:rPr>
        <w:t xml:space="preserve"> d. </w:t>
      </w:r>
      <w:r w:rsidR="00870B19">
        <w:rPr>
          <w:rFonts w:eastAsia="Times New Roman" w:cs="Arial"/>
          <w:color w:val="000000"/>
          <w:sz w:val="18"/>
          <w:szCs w:val="18"/>
        </w:rPr>
        <w:t xml:space="preserve">   </w:t>
      </w:r>
      <w:r w:rsidR="006C220A" w:rsidRPr="006C220A">
        <w:rPr>
          <w:rFonts w:eastAsia="Times New Roman" w:cs="Arial"/>
          <w:color w:val="000000"/>
          <w:sz w:val="18"/>
          <w:szCs w:val="18"/>
        </w:rPr>
        <w:t>Other, please specify. _________________________________</w:t>
      </w:r>
    </w:p>
    <w:p w14:paraId="0F12EF1E" w14:textId="77777777" w:rsidR="0008521D" w:rsidRPr="006C220A" w:rsidRDefault="0008521D" w:rsidP="006C220A">
      <w:pPr>
        <w:tabs>
          <w:tab w:val="left" w:pos="2700"/>
          <w:tab w:val="left" w:pos="3060"/>
          <w:tab w:val="left" w:pos="4950"/>
          <w:tab w:val="left" w:pos="531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646BFAE2" w14:textId="77777777" w:rsidR="0008521D" w:rsidRPr="003C73F1" w:rsidRDefault="0008521D" w:rsidP="0008521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FF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Do you keep a record of your finger prick blood test results?  </w:t>
      </w:r>
    </w:p>
    <w:p w14:paraId="1D8497A8" w14:textId="77777777" w:rsidR="0008521D" w:rsidRPr="004C7FC3" w:rsidRDefault="004C7FC3" w:rsidP="004C7FC3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4C7FC3">
        <w:rPr>
          <w:rFonts w:eastAsia="Times New Roman" w:cs="Arial"/>
          <w:color w:val="000000"/>
          <w:sz w:val="18"/>
          <w:szCs w:val="18"/>
        </w:rPr>
        <w:t>Yes, I record more than I am advised to do.</w:t>
      </w:r>
      <w:r w:rsidR="0008521D" w:rsidRPr="004C7FC3">
        <w:rPr>
          <w:rFonts w:eastAsia="Times New Roman" w:cs="Arial"/>
          <w:color w:val="000000"/>
          <w:sz w:val="18"/>
          <w:szCs w:val="18"/>
        </w:rPr>
        <w:t xml:space="preserve"> </w:t>
      </w:r>
    </w:p>
    <w:p w14:paraId="02BABC8F" w14:textId="77777777" w:rsidR="0008521D" w:rsidRPr="003C73F1" w:rsidRDefault="004C7FC3" w:rsidP="004C7FC3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4C7FC3">
        <w:rPr>
          <w:rFonts w:eastAsia="Times New Roman" w:cs="Arial"/>
          <w:color w:val="000000"/>
          <w:sz w:val="18"/>
          <w:szCs w:val="18"/>
        </w:rPr>
        <w:t>Yes, I record all seven readings on both days.</w:t>
      </w:r>
      <w:r w:rsidR="0008521D" w:rsidRPr="003C73F1">
        <w:rPr>
          <w:rFonts w:eastAsia="Times New Roman" w:cs="Arial"/>
          <w:color w:val="000000"/>
          <w:sz w:val="18"/>
          <w:szCs w:val="18"/>
        </w:rPr>
        <w:t xml:space="preserve"> </w:t>
      </w:r>
    </w:p>
    <w:p w14:paraId="50E07A16" w14:textId="77777777" w:rsidR="0008521D" w:rsidRDefault="004C7FC3" w:rsidP="004C7FC3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4C7FC3">
        <w:rPr>
          <w:rFonts w:eastAsia="Times New Roman" w:cs="Arial"/>
          <w:color w:val="000000"/>
          <w:sz w:val="18"/>
          <w:szCs w:val="18"/>
        </w:rPr>
        <w:t>I record most of the time.</w:t>
      </w:r>
    </w:p>
    <w:p w14:paraId="4EB88A6A" w14:textId="77777777" w:rsidR="004C7FC3" w:rsidRDefault="004C7FC3" w:rsidP="004C7FC3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4C7FC3">
        <w:rPr>
          <w:rFonts w:eastAsia="Times New Roman" w:cs="Arial"/>
          <w:color w:val="000000"/>
          <w:sz w:val="18"/>
          <w:szCs w:val="18"/>
        </w:rPr>
        <w:t>I record sometimes.</w:t>
      </w:r>
    </w:p>
    <w:p w14:paraId="18A2EEFC" w14:textId="77777777" w:rsidR="004C7FC3" w:rsidRPr="003C73F1" w:rsidRDefault="004C7FC3" w:rsidP="004C7FC3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4C7FC3">
        <w:rPr>
          <w:rFonts w:eastAsia="Times New Roman" w:cs="Arial"/>
          <w:color w:val="000000"/>
          <w:sz w:val="18"/>
          <w:szCs w:val="18"/>
        </w:rPr>
        <w:t>I never record.</w:t>
      </w:r>
    </w:p>
    <w:p w14:paraId="3DB6F14B" w14:textId="77777777" w:rsidR="0008521D" w:rsidRPr="003C73F1" w:rsidRDefault="0008521D" w:rsidP="0008521D">
      <w:pPr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E53A97B" w14:textId="77777777" w:rsidR="004071E9" w:rsidRPr="003C73F1" w:rsidRDefault="004071E9" w:rsidP="0008521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Have you previou</w:t>
      </w:r>
      <w:r w:rsidR="002A2BFA" w:rsidRPr="003C73F1">
        <w:rPr>
          <w:rFonts w:eastAsia="Times New Roman" w:cs="Arial"/>
          <w:color w:val="000000"/>
          <w:sz w:val="18"/>
          <w:szCs w:val="18"/>
        </w:rPr>
        <w:t>sly heard about taking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an OGTT (Oral glucose tolerance test) after delivery? </w:t>
      </w:r>
      <w:r w:rsidR="002A2BFA" w:rsidRPr="003C73F1">
        <w:rPr>
          <w:rFonts w:eastAsia="Times New Roman" w:cs="Arial"/>
          <w:color w:val="000000"/>
          <w:sz w:val="18"/>
          <w:szCs w:val="18"/>
        </w:rPr>
        <w:t xml:space="preserve"> </w:t>
      </w:r>
    </w:p>
    <w:p w14:paraId="5A99A85A" w14:textId="77777777" w:rsidR="004071E9" w:rsidRPr="003C73F1" w:rsidRDefault="002A2BFA" w:rsidP="0008521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Yes,  it has been recommended for me by </w:t>
      </w:r>
      <w:r w:rsidR="004071E9" w:rsidRPr="003C73F1">
        <w:rPr>
          <w:rFonts w:eastAsia="Times New Roman" w:cs="Arial"/>
          <w:color w:val="000000"/>
          <w:sz w:val="18"/>
          <w:szCs w:val="18"/>
        </w:rPr>
        <w:t>my doctor / in the GDM clinic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</w:t>
      </w:r>
    </w:p>
    <w:p w14:paraId="53DC6846" w14:textId="77777777" w:rsidR="004071E9" w:rsidRPr="003C73F1" w:rsidRDefault="004071E9" w:rsidP="0008521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Yes, </w:t>
      </w:r>
      <w:r w:rsidR="002A2BFA"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Pr="003C73F1">
        <w:rPr>
          <w:rFonts w:eastAsia="Times New Roman" w:cs="Arial"/>
          <w:color w:val="000000"/>
          <w:sz w:val="18"/>
          <w:szCs w:val="18"/>
        </w:rPr>
        <w:t>from my friends / family</w:t>
      </w:r>
      <w:r w:rsidR="002A2BFA" w:rsidRPr="003C73F1">
        <w:rPr>
          <w:rFonts w:eastAsia="Times New Roman" w:cs="Arial"/>
          <w:color w:val="000000"/>
          <w:sz w:val="18"/>
          <w:szCs w:val="18"/>
        </w:rPr>
        <w:t xml:space="preserve"> or 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other sources  </w:t>
      </w:r>
    </w:p>
    <w:p w14:paraId="49992EA1" w14:textId="77777777" w:rsidR="004071E9" w:rsidRPr="003C73F1" w:rsidRDefault="004071E9" w:rsidP="0008521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No, I hav</w:t>
      </w:r>
      <w:r w:rsidR="002A2BFA" w:rsidRPr="003C73F1">
        <w:rPr>
          <w:rFonts w:eastAsia="Times New Roman" w:cs="Arial"/>
          <w:color w:val="000000"/>
          <w:sz w:val="18"/>
          <w:szCs w:val="18"/>
        </w:rPr>
        <w:t>e never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="002A2BFA" w:rsidRPr="003C73F1">
        <w:rPr>
          <w:rFonts w:eastAsia="Times New Roman" w:cs="Arial"/>
          <w:color w:val="000000"/>
          <w:sz w:val="18"/>
          <w:szCs w:val="18"/>
        </w:rPr>
        <w:t xml:space="preserve">heard about this  </w:t>
      </w:r>
    </w:p>
    <w:p w14:paraId="149EB13B" w14:textId="77777777" w:rsidR="004071E9" w:rsidRPr="003C73F1" w:rsidRDefault="004071E9" w:rsidP="004071E9">
      <w:pPr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701D6A3" w14:textId="77777777" w:rsidR="004071E9" w:rsidRPr="003C73F1" w:rsidRDefault="002A2BFA" w:rsidP="0008521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How important </w:t>
      </w:r>
      <w:r w:rsidR="008C76A2" w:rsidRPr="003C73F1">
        <w:rPr>
          <w:rFonts w:eastAsia="Times New Roman" w:cs="Arial"/>
          <w:color w:val="000000"/>
          <w:sz w:val="18"/>
          <w:szCs w:val="18"/>
        </w:rPr>
        <w:t xml:space="preserve">do you think it is </w:t>
      </w:r>
      <w:r w:rsidR="008C76A2" w:rsidRPr="003C73F1">
        <w:rPr>
          <w:rFonts w:eastAsia="Times New Roman" w:cs="Arial"/>
          <w:color w:val="000000"/>
          <w:sz w:val="18"/>
          <w:szCs w:val="18"/>
          <w:u w:val="single"/>
        </w:rPr>
        <w:t>for you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to take a</w:t>
      </w:r>
      <w:r w:rsidR="00593FC7">
        <w:rPr>
          <w:rFonts w:eastAsia="Times New Roman" w:cs="Arial"/>
          <w:color w:val="000000"/>
          <w:sz w:val="18"/>
          <w:szCs w:val="18"/>
        </w:rPr>
        <w:t>n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="004071E9" w:rsidRPr="003C73F1">
        <w:rPr>
          <w:rFonts w:eastAsia="Times New Roman" w:cs="Arial"/>
          <w:color w:val="000000"/>
          <w:sz w:val="18"/>
          <w:szCs w:val="18"/>
        </w:rPr>
        <w:t>OGTT (Oral glucose tolerance test) after delivery?</w:t>
      </w:r>
    </w:p>
    <w:p w14:paraId="0C93F985" w14:textId="77777777" w:rsidR="00612852" w:rsidRPr="003C73F1" w:rsidRDefault="00612852" w:rsidP="00DB41DF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Very important</w:t>
      </w:r>
    </w:p>
    <w:p w14:paraId="23D80FAD" w14:textId="77777777" w:rsidR="00612852" w:rsidRPr="003C73F1" w:rsidRDefault="00612852" w:rsidP="00DB41DF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Somewhat important</w:t>
      </w:r>
    </w:p>
    <w:p w14:paraId="32DE27B4" w14:textId="77777777" w:rsidR="00612852" w:rsidRPr="003C73F1" w:rsidRDefault="00612852" w:rsidP="00DB41DF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Not very important</w:t>
      </w:r>
    </w:p>
    <w:p w14:paraId="0FA605A7" w14:textId="77777777" w:rsidR="00612852" w:rsidRPr="003C73F1" w:rsidRDefault="00612852" w:rsidP="00DB41DF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Not important</w:t>
      </w:r>
      <w:r w:rsidR="004B1EB4"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</w:t>
      </w:r>
    </w:p>
    <w:p w14:paraId="6F33824D" w14:textId="77777777" w:rsidR="00612852" w:rsidRPr="003C73F1" w:rsidRDefault="002A2BFA" w:rsidP="00DB41DF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612852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C73F1">
        <w:rPr>
          <w:rFonts w:eastAsia="Times New Roman" w:cs="Arial"/>
          <w:color w:val="000000"/>
          <w:sz w:val="18"/>
          <w:szCs w:val="18"/>
        </w:rPr>
        <w:t>I don’t know</w:t>
      </w:r>
      <w:r w:rsidR="00523495" w:rsidRPr="003C73F1">
        <w:rPr>
          <w:rFonts w:eastAsia="Times New Roman" w:cs="Arial"/>
          <w:color w:val="000000"/>
          <w:sz w:val="18"/>
          <w:szCs w:val="18"/>
        </w:rPr>
        <w:t xml:space="preserve">       </w:t>
      </w:r>
    </w:p>
    <w:p w14:paraId="261AAB60" w14:textId="77777777" w:rsidR="0018763F" w:rsidRPr="003C73F1" w:rsidRDefault="0018763F" w:rsidP="00523495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18763F" w:rsidRPr="003C73F1" w:rsidSect="009E01D7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682D4ED3" w14:textId="77777777" w:rsidR="00B278D2" w:rsidRPr="003C73F1" w:rsidRDefault="008C76A2" w:rsidP="0008521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B278D2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C73F1">
        <w:rPr>
          <w:rFonts w:eastAsia="Times New Roman" w:cs="Arial"/>
          <w:color w:val="000000"/>
          <w:sz w:val="18"/>
          <w:szCs w:val="18"/>
        </w:rPr>
        <w:t>Are</w:t>
      </w:r>
      <w:r w:rsidR="004071E9" w:rsidRPr="003C73F1">
        <w:rPr>
          <w:rFonts w:eastAsia="Times New Roman" w:cs="Arial"/>
          <w:color w:val="000000"/>
          <w:sz w:val="18"/>
          <w:szCs w:val="18"/>
        </w:rPr>
        <w:t xml:space="preserve"> you intend</w:t>
      </w:r>
      <w:r w:rsidRPr="003C73F1">
        <w:rPr>
          <w:rFonts w:eastAsia="Times New Roman" w:cs="Arial"/>
          <w:color w:val="000000"/>
          <w:sz w:val="18"/>
          <w:szCs w:val="18"/>
        </w:rPr>
        <w:t>ing</w:t>
      </w:r>
      <w:r w:rsidR="004B1EB4" w:rsidRPr="003C73F1">
        <w:rPr>
          <w:rFonts w:eastAsia="Times New Roman" w:cs="Arial"/>
          <w:color w:val="000000"/>
          <w:sz w:val="18"/>
          <w:szCs w:val="18"/>
        </w:rPr>
        <w:t xml:space="preserve"> to</w:t>
      </w:r>
      <w:r w:rsidR="002A2BFA" w:rsidRPr="003C73F1">
        <w:rPr>
          <w:rFonts w:eastAsia="Times New Roman" w:cs="Arial"/>
          <w:color w:val="000000"/>
          <w:sz w:val="18"/>
          <w:szCs w:val="18"/>
        </w:rPr>
        <w:t xml:space="preserve"> make a follow up visit to</w:t>
      </w:r>
      <w:r w:rsidR="004B1EB4" w:rsidRPr="003C73F1">
        <w:rPr>
          <w:rFonts w:eastAsia="Times New Roman" w:cs="Arial"/>
          <w:color w:val="000000"/>
          <w:sz w:val="18"/>
          <w:szCs w:val="18"/>
        </w:rPr>
        <w:t xml:space="preserve"> repeat the OGTT after delivery</w:t>
      </w:r>
      <w:r w:rsidR="002A2BFA" w:rsidRPr="003C73F1">
        <w:rPr>
          <w:rFonts w:eastAsia="Times New Roman" w:cs="Arial"/>
          <w:color w:val="000000"/>
          <w:sz w:val="18"/>
          <w:szCs w:val="18"/>
        </w:rPr>
        <w:t xml:space="preserve"> a</w:t>
      </w:r>
      <w:r w:rsidR="0084415D" w:rsidRPr="003C73F1">
        <w:rPr>
          <w:rFonts w:eastAsia="Times New Roman" w:cs="Arial"/>
          <w:color w:val="000000"/>
          <w:sz w:val="18"/>
          <w:szCs w:val="18"/>
        </w:rPr>
        <w:t>s part of your post-partum care?</w:t>
      </w:r>
    </w:p>
    <w:p w14:paraId="2D35E366" w14:textId="77777777" w:rsidR="004B1EB4" w:rsidRPr="003C73F1" w:rsidRDefault="002A2BFA" w:rsidP="00DB41DF">
      <w:pPr>
        <w:pStyle w:val="ListParagraph"/>
        <w:numPr>
          <w:ilvl w:val="0"/>
          <w:numId w:val="5"/>
        </w:numPr>
        <w:tabs>
          <w:tab w:val="left" w:pos="2700"/>
          <w:tab w:val="left" w:pos="3060"/>
          <w:tab w:val="left" w:pos="4950"/>
          <w:tab w:val="left" w:pos="531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Y</w:t>
      </w:r>
      <w:r w:rsidR="0018763F" w:rsidRPr="003C73F1">
        <w:rPr>
          <w:rFonts w:eastAsia="Times New Roman" w:cs="Arial"/>
          <w:color w:val="000000"/>
          <w:sz w:val="18"/>
          <w:szCs w:val="18"/>
        </w:rPr>
        <w:t>es</w:t>
      </w:r>
    </w:p>
    <w:p w14:paraId="0761855E" w14:textId="77777777" w:rsidR="004B1EB4" w:rsidRPr="003C73F1" w:rsidRDefault="00457B7D" w:rsidP="00457B7D">
      <w:pPr>
        <w:tabs>
          <w:tab w:val="left" w:pos="2700"/>
          <w:tab w:val="left" w:pos="3060"/>
          <w:tab w:val="left" w:pos="4950"/>
          <w:tab w:val="left" w:pos="531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        </w:t>
      </w:r>
      <w:r w:rsidR="004B1EB4" w:rsidRPr="003C73F1">
        <w:rPr>
          <w:rFonts w:eastAsia="Times New Roman" w:cs="Arial"/>
          <w:color w:val="000000"/>
          <w:sz w:val="18"/>
          <w:szCs w:val="18"/>
        </w:rPr>
        <w:t xml:space="preserve"> b.</w:t>
      </w:r>
      <w:r w:rsidR="002A2BFA" w:rsidRPr="003C73F1">
        <w:rPr>
          <w:rFonts w:eastAsia="Times New Roman" w:cs="Arial"/>
          <w:color w:val="000000"/>
          <w:sz w:val="18"/>
          <w:szCs w:val="18"/>
        </w:rPr>
        <w:t xml:space="preserve">    Maybe </w:t>
      </w:r>
    </w:p>
    <w:p w14:paraId="43461B4C" w14:textId="77777777" w:rsidR="004B1EB4" w:rsidRPr="003C73F1" w:rsidRDefault="004B1EB4" w:rsidP="00457B7D">
      <w:pPr>
        <w:tabs>
          <w:tab w:val="left" w:pos="2700"/>
          <w:tab w:val="left" w:pos="3060"/>
          <w:tab w:val="left" w:pos="4950"/>
          <w:tab w:val="left" w:pos="531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         </w:t>
      </w:r>
      <w:r w:rsidR="00457B7D" w:rsidRPr="003C73F1">
        <w:rPr>
          <w:rFonts w:eastAsia="Times New Roman" w:cs="Arial"/>
          <w:color w:val="000000"/>
          <w:sz w:val="18"/>
          <w:szCs w:val="18"/>
        </w:rPr>
        <w:t xml:space="preserve">c. 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   No</w:t>
      </w:r>
    </w:p>
    <w:p w14:paraId="73921CA1" w14:textId="77777777" w:rsidR="004071E9" w:rsidRPr="003C73F1" w:rsidRDefault="004071E9" w:rsidP="00457B7D">
      <w:pPr>
        <w:tabs>
          <w:tab w:val="left" w:pos="2700"/>
          <w:tab w:val="left" w:pos="3060"/>
          <w:tab w:val="left" w:pos="4950"/>
          <w:tab w:val="left" w:pos="5310"/>
        </w:tabs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4071E9" w:rsidRPr="003C73F1" w:rsidSect="00C473FB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7614D84" w14:textId="77777777" w:rsidR="002A2BFA" w:rsidRPr="003C73F1" w:rsidRDefault="002A2BFA" w:rsidP="00B17631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7AE792B2" w14:textId="77777777" w:rsidR="00523495" w:rsidRPr="003C73F1" w:rsidRDefault="00523495" w:rsidP="00B17631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0F3BD63" w14:textId="77777777" w:rsidR="00523495" w:rsidRPr="003C73F1" w:rsidRDefault="00523495" w:rsidP="00B17631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41B54938" w14:textId="77777777" w:rsidR="00523495" w:rsidRPr="003C73F1" w:rsidRDefault="00523495" w:rsidP="00B17631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62C6C368" w14:textId="77777777" w:rsidR="00852B70" w:rsidRPr="003C73F1" w:rsidRDefault="00852B70" w:rsidP="00011AAD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7E43535B" w14:textId="77777777" w:rsidR="006E3996" w:rsidRPr="003C73F1" w:rsidRDefault="00831274" w:rsidP="006E3996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b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There are many </w:t>
      </w:r>
      <w:r w:rsidR="001E3EB8" w:rsidRPr="003C73F1">
        <w:rPr>
          <w:rFonts w:eastAsia="Times New Roman" w:cs="Arial"/>
          <w:color w:val="000000"/>
          <w:sz w:val="18"/>
          <w:szCs w:val="18"/>
        </w:rPr>
        <w:t>possible barriers</w:t>
      </w:r>
      <w:r w:rsidR="004120A5"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="0018763F" w:rsidRPr="003C73F1">
        <w:rPr>
          <w:rFonts w:eastAsia="Times New Roman" w:cs="Arial"/>
          <w:color w:val="000000"/>
          <w:sz w:val="18"/>
          <w:szCs w:val="18"/>
        </w:rPr>
        <w:t xml:space="preserve">/ constraints </w:t>
      </w:r>
      <w:r w:rsidR="00523495" w:rsidRPr="003C73F1">
        <w:rPr>
          <w:rFonts w:eastAsia="Times New Roman" w:cs="Arial"/>
          <w:color w:val="000000"/>
          <w:sz w:val="18"/>
          <w:szCs w:val="18"/>
        </w:rPr>
        <w:t>that people face when considering</w:t>
      </w:r>
      <w:r w:rsidR="00297ECD" w:rsidRPr="003C73F1">
        <w:rPr>
          <w:rFonts w:eastAsia="Times New Roman" w:cs="Arial"/>
          <w:color w:val="000000"/>
          <w:sz w:val="18"/>
          <w:szCs w:val="18"/>
        </w:rPr>
        <w:t xml:space="preserve"> GDM </w:t>
      </w:r>
      <w:r w:rsidR="0018763F" w:rsidRPr="003C73F1">
        <w:rPr>
          <w:rFonts w:eastAsia="Times New Roman" w:cs="Arial"/>
          <w:color w:val="000000"/>
          <w:sz w:val="18"/>
          <w:szCs w:val="18"/>
        </w:rPr>
        <w:t>control during</w:t>
      </w:r>
      <w:r w:rsidR="00011AAD" w:rsidRPr="003C73F1">
        <w:rPr>
          <w:rFonts w:eastAsia="Times New Roman" w:cs="Arial"/>
          <w:color w:val="000000"/>
          <w:sz w:val="18"/>
          <w:szCs w:val="18"/>
        </w:rPr>
        <w:t xml:space="preserve"> pregnancy, some of which are listed below. Please</w:t>
      </w:r>
      <w:r w:rsidR="004120A5" w:rsidRPr="003C73F1">
        <w:rPr>
          <w:rFonts w:eastAsia="Times New Roman" w:cs="Arial"/>
          <w:color w:val="000000"/>
          <w:sz w:val="18"/>
          <w:szCs w:val="18"/>
        </w:rPr>
        <w:t xml:space="preserve"> tell us how important the following potential barriers are to you by</w:t>
      </w:r>
      <w:r w:rsidRPr="003C73F1">
        <w:rPr>
          <w:sz w:val="18"/>
          <w:szCs w:val="18"/>
        </w:rPr>
        <w:t xml:space="preserve"> </w:t>
      </w:r>
      <w:r w:rsidR="006E3996" w:rsidRPr="003C73F1">
        <w:rPr>
          <w:sz w:val="18"/>
          <w:szCs w:val="18"/>
        </w:rPr>
        <w:t xml:space="preserve">checking a square in each row </w:t>
      </w:r>
      <w:proofErr w:type="gramStart"/>
      <w:r w:rsidR="006E3996" w:rsidRPr="003C73F1">
        <w:rPr>
          <w:sz w:val="18"/>
          <w:szCs w:val="18"/>
        </w:rPr>
        <w:t xml:space="preserve">that </w:t>
      </w:r>
      <w:r w:rsidR="006E3996" w:rsidRPr="003C73F1">
        <w:rPr>
          <w:rFonts w:eastAsia="Times New Roman" w:cs="Arial"/>
          <w:color w:val="000000"/>
          <w:sz w:val="18"/>
          <w:szCs w:val="18"/>
        </w:rPr>
        <w:t xml:space="preserve"> Please</w:t>
      </w:r>
      <w:proofErr w:type="gramEnd"/>
      <w:r w:rsidR="006E3996" w:rsidRPr="003C73F1">
        <w:rPr>
          <w:rFonts w:eastAsia="Times New Roman" w:cs="Arial"/>
          <w:color w:val="000000"/>
          <w:sz w:val="18"/>
          <w:szCs w:val="18"/>
        </w:rPr>
        <w:t xml:space="preserve"> choose the option that best reflects </w:t>
      </w:r>
      <w:r w:rsidR="006E3996" w:rsidRPr="003C73F1">
        <w:rPr>
          <w:rFonts w:eastAsia="Times New Roman" w:cs="Arial"/>
          <w:b/>
          <w:color w:val="000000"/>
          <w:sz w:val="18"/>
          <w:szCs w:val="18"/>
        </w:rPr>
        <w:t xml:space="preserve">your opinion and attitudes. </w:t>
      </w:r>
    </w:p>
    <w:p w14:paraId="77E1BD72" w14:textId="77777777" w:rsidR="006E3996" w:rsidRPr="003C73F1" w:rsidRDefault="006E3996" w:rsidP="006E3996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6E3996" w:rsidRPr="003C73F1" w:rsidSect="009E01D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A2DB421" w14:textId="77777777" w:rsidR="0018763F" w:rsidRPr="003C73F1" w:rsidRDefault="0018763F" w:rsidP="006E3996">
      <w:pPr>
        <w:pStyle w:val="ListParagraph"/>
        <w:spacing w:after="0" w:line="240" w:lineRule="auto"/>
        <w:ind w:left="360"/>
        <w:jc w:val="both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36641740" w14:textId="77777777" w:rsidR="004120A5" w:rsidRPr="003C73F1" w:rsidRDefault="004120A5" w:rsidP="004120A5">
      <w:pPr>
        <w:spacing w:after="0" w:line="240" w:lineRule="auto"/>
        <w:jc w:val="both"/>
        <w:textAlignment w:val="baseline"/>
        <w:rPr>
          <w:rFonts w:eastAsia="Times New Roman" w:cs="Arial"/>
          <w:color w:val="000000"/>
          <w:sz w:val="18"/>
          <w:szCs w:val="18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44"/>
        <w:gridCol w:w="1620"/>
        <w:gridCol w:w="1350"/>
        <w:gridCol w:w="1620"/>
        <w:gridCol w:w="1707"/>
      </w:tblGrid>
      <w:tr w:rsidR="004120A5" w:rsidRPr="003C73F1" w14:paraId="7905C149" w14:textId="77777777" w:rsidTr="00600125">
        <w:tc>
          <w:tcPr>
            <w:tcW w:w="3444" w:type="dxa"/>
          </w:tcPr>
          <w:p w14:paraId="38DCD41B" w14:textId="77777777" w:rsidR="004120A5" w:rsidRPr="003C73F1" w:rsidRDefault="004120A5" w:rsidP="004120A5">
            <w:pPr>
              <w:ind w:left="459" w:hanging="459"/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AC1F231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350" w:type="dxa"/>
          </w:tcPr>
          <w:p w14:paraId="4D75083C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620" w:type="dxa"/>
          </w:tcPr>
          <w:p w14:paraId="1DC9B5BF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707" w:type="dxa"/>
          </w:tcPr>
          <w:p w14:paraId="5E4E32F5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Strongly disagree</w:t>
            </w:r>
          </w:p>
        </w:tc>
      </w:tr>
      <w:tr w:rsidR="004120A5" w:rsidRPr="003C73F1" w14:paraId="33AEA4E7" w14:textId="77777777" w:rsidTr="00600125">
        <w:tc>
          <w:tcPr>
            <w:tcW w:w="3444" w:type="dxa"/>
          </w:tcPr>
          <w:p w14:paraId="6CD4F704" w14:textId="77777777" w:rsidR="004120A5" w:rsidRPr="003C73F1" w:rsidRDefault="004120A5" w:rsidP="00C65FFA">
            <w:pPr>
              <w:pStyle w:val="NoSpacing"/>
              <w:ind w:left="360"/>
              <w:jc w:val="center"/>
              <w:rPr>
                <w:sz w:val="18"/>
                <w:szCs w:val="18"/>
              </w:rPr>
            </w:pPr>
            <w:r w:rsidRPr="003C73F1">
              <w:rPr>
                <w:sz w:val="18"/>
                <w:szCs w:val="18"/>
              </w:rPr>
              <w:t xml:space="preserve">I lack the knowledge and understanding </w:t>
            </w:r>
            <w:r w:rsidR="000C3426" w:rsidRPr="003C73F1">
              <w:rPr>
                <w:sz w:val="18"/>
                <w:szCs w:val="18"/>
              </w:rPr>
              <w:t>to make and follow a</w:t>
            </w:r>
            <w:r w:rsidRPr="003C73F1">
              <w:rPr>
                <w:sz w:val="18"/>
                <w:szCs w:val="18"/>
              </w:rPr>
              <w:t xml:space="preserve"> specific </w:t>
            </w:r>
            <w:r w:rsidR="000C3426" w:rsidRPr="003C73F1">
              <w:rPr>
                <w:sz w:val="18"/>
                <w:szCs w:val="18"/>
              </w:rPr>
              <w:t>diet and physical activity plan</w:t>
            </w:r>
          </w:p>
        </w:tc>
        <w:tc>
          <w:tcPr>
            <w:tcW w:w="1620" w:type="dxa"/>
          </w:tcPr>
          <w:p w14:paraId="41154B11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ED9354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D39FAA4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</w:tcPr>
          <w:p w14:paraId="345172D2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4120A5" w:rsidRPr="003C73F1" w14:paraId="2EC56775" w14:textId="77777777" w:rsidTr="00600125">
        <w:trPr>
          <w:trHeight w:val="482"/>
        </w:trPr>
        <w:tc>
          <w:tcPr>
            <w:tcW w:w="3444" w:type="dxa"/>
          </w:tcPr>
          <w:p w14:paraId="4DF8F7C0" w14:textId="77777777" w:rsidR="004120A5" w:rsidRPr="003C73F1" w:rsidRDefault="004120A5" w:rsidP="00C65FFA">
            <w:pPr>
              <w:pStyle w:val="NoSpacing"/>
              <w:tabs>
                <w:tab w:val="left" w:pos="1245"/>
                <w:tab w:val="left" w:pos="9345"/>
              </w:tabs>
              <w:ind w:left="36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C73F1">
              <w:rPr>
                <w:sz w:val="18"/>
                <w:szCs w:val="18"/>
              </w:rPr>
              <w:t>I lack the knowledge and understanding of medications, side effects, schedules and adjustments</w:t>
            </w:r>
            <w:r w:rsidR="000C3426" w:rsidRPr="003C73F1">
              <w:rPr>
                <w:sz w:val="18"/>
                <w:szCs w:val="18"/>
              </w:rPr>
              <w:t xml:space="preserve"> to comply with my medication</w:t>
            </w:r>
          </w:p>
        </w:tc>
        <w:tc>
          <w:tcPr>
            <w:tcW w:w="1620" w:type="dxa"/>
          </w:tcPr>
          <w:p w14:paraId="634565AD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5A9162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5886040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</w:tcPr>
          <w:p w14:paraId="1BE156A3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4120A5" w:rsidRPr="003C73F1" w14:paraId="1879E99B" w14:textId="77777777" w:rsidTr="00600125">
        <w:trPr>
          <w:trHeight w:val="482"/>
        </w:trPr>
        <w:tc>
          <w:tcPr>
            <w:tcW w:w="3444" w:type="dxa"/>
          </w:tcPr>
          <w:p w14:paraId="661ECED7" w14:textId="4ABB637A" w:rsidR="004120A5" w:rsidRPr="003C73F1" w:rsidRDefault="004120A5" w:rsidP="00C65FFA">
            <w:pPr>
              <w:pStyle w:val="NoSpacing"/>
              <w:tabs>
                <w:tab w:val="left" w:pos="1245"/>
                <w:tab w:val="left" w:pos="9345"/>
              </w:tabs>
              <w:ind w:left="360"/>
              <w:jc w:val="center"/>
              <w:rPr>
                <w:sz w:val="18"/>
                <w:szCs w:val="18"/>
              </w:rPr>
            </w:pPr>
            <w:r w:rsidRPr="003C73F1">
              <w:rPr>
                <w:rFonts w:eastAsia="Times New Roman" w:cs="Arial"/>
                <w:sz w:val="18"/>
                <w:szCs w:val="18"/>
              </w:rPr>
              <w:t xml:space="preserve">I often </w:t>
            </w:r>
            <w:r w:rsidRPr="003C73F1">
              <w:rPr>
                <w:sz w:val="18"/>
                <w:szCs w:val="18"/>
              </w:rPr>
              <w:t>feel discouraged due to lack of immediate results (</w:t>
            </w:r>
            <w:r w:rsidR="00A24607" w:rsidRPr="003C73F1">
              <w:rPr>
                <w:sz w:val="18"/>
                <w:szCs w:val="18"/>
              </w:rPr>
              <w:t>e.g.</w:t>
            </w:r>
            <w:r w:rsidRPr="003C73F1">
              <w:rPr>
                <w:sz w:val="18"/>
                <w:szCs w:val="18"/>
              </w:rPr>
              <w:t xml:space="preserve">; high blood </w:t>
            </w:r>
            <w:bookmarkStart w:id="1" w:name="_GoBack"/>
            <w:bookmarkEnd w:id="1"/>
            <w:r w:rsidRPr="003C73F1">
              <w:rPr>
                <w:sz w:val="18"/>
                <w:szCs w:val="18"/>
              </w:rPr>
              <w:t>sugar).</w:t>
            </w:r>
          </w:p>
        </w:tc>
        <w:tc>
          <w:tcPr>
            <w:tcW w:w="1620" w:type="dxa"/>
          </w:tcPr>
          <w:p w14:paraId="46F1F80E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C604C8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6B24261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</w:tcPr>
          <w:p w14:paraId="7FA92EEB" w14:textId="77777777" w:rsidR="004120A5" w:rsidRPr="003C73F1" w:rsidRDefault="004120A5" w:rsidP="004120A5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4120A5" w:rsidRPr="003C73F1" w14:paraId="47A2693A" w14:textId="77777777" w:rsidTr="00600125">
        <w:trPr>
          <w:trHeight w:val="588"/>
        </w:trPr>
        <w:tc>
          <w:tcPr>
            <w:tcW w:w="3444" w:type="dxa"/>
          </w:tcPr>
          <w:p w14:paraId="18039915" w14:textId="77777777" w:rsidR="004120A5" w:rsidRPr="00C65FFA" w:rsidRDefault="004120A5" w:rsidP="00C65FFA">
            <w:pPr>
              <w:ind w:left="360"/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65FFA">
              <w:rPr>
                <w:rFonts w:eastAsia="Times New Roman" w:cs="Arial"/>
                <w:color w:val="000000"/>
                <w:sz w:val="18"/>
                <w:szCs w:val="18"/>
              </w:rPr>
              <w:t>Educational resourc</w:t>
            </w:r>
            <w:r w:rsidR="000441BD">
              <w:rPr>
                <w:rFonts w:eastAsia="Times New Roman" w:cs="Arial"/>
                <w:color w:val="000000"/>
                <w:sz w:val="18"/>
                <w:szCs w:val="18"/>
              </w:rPr>
              <w:t>es/opportunities about GDM are i</w:t>
            </w:r>
            <w:r w:rsidRPr="00C65FFA">
              <w:rPr>
                <w:rFonts w:eastAsia="Times New Roman" w:cs="Arial"/>
                <w:color w:val="000000"/>
                <w:sz w:val="18"/>
                <w:szCs w:val="18"/>
              </w:rPr>
              <w:t>nconvenient or non-specific</w:t>
            </w:r>
          </w:p>
        </w:tc>
        <w:tc>
          <w:tcPr>
            <w:tcW w:w="1620" w:type="dxa"/>
          </w:tcPr>
          <w:p w14:paraId="5D146FD4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412F081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5A17290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</w:tcPr>
          <w:p w14:paraId="6DB4AECA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4120A5" w:rsidRPr="003C73F1" w14:paraId="31F999F1" w14:textId="77777777" w:rsidTr="00600125">
        <w:tc>
          <w:tcPr>
            <w:tcW w:w="3444" w:type="dxa"/>
          </w:tcPr>
          <w:p w14:paraId="3CABBB00" w14:textId="77777777" w:rsidR="004120A5" w:rsidRPr="003C73F1" w:rsidRDefault="004120A5" w:rsidP="00C65FFA">
            <w:pPr>
              <w:pStyle w:val="Default"/>
              <w:ind w:left="360"/>
              <w:jc w:val="center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3C73F1">
              <w:rPr>
                <w:rFonts w:asciiTheme="minorHAnsi" w:eastAsia="Times New Roman" w:hAnsiTheme="minorHAnsi" w:cs="Arial"/>
                <w:sz w:val="18"/>
                <w:szCs w:val="18"/>
              </w:rPr>
              <w:t>I am too busy with family or work to manage my GDM properly</w:t>
            </w:r>
          </w:p>
        </w:tc>
        <w:tc>
          <w:tcPr>
            <w:tcW w:w="1620" w:type="dxa"/>
          </w:tcPr>
          <w:p w14:paraId="2331BC2E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0CE7A2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81F1128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</w:tcPr>
          <w:p w14:paraId="5AE22D88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4120A5" w:rsidRPr="003C73F1" w14:paraId="1889BE24" w14:textId="77777777" w:rsidTr="00600125">
        <w:tc>
          <w:tcPr>
            <w:tcW w:w="3444" w:type="dxa"/>
          </w:tcPr>
          <w:p w14:paraId="4F937CBB" w14:textId="77777777" w:rsidR="004120A5" w:rsidRPr="00C65FFA" w:rsidRDefault="00B95B51" w:rsidP="00C65FFA">
            <w:pPr>
              <w:ind w:left="360"/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65FFA">
              <w:rPr>
                <w:rFonts w:eastAsia="Times New Roman" w:cs="Arial"/>
                <w:color w:val="000000"/>
                <w:sz w:val="18"/>
                <w:szCs w:val="18"/>
              </w:rPr>
              <w:t>My family and friends are</w:t>
            </w:r>
            <w:r w:rsidR="004120A5" w:rsidRPr="00C65FFA">
              <w:rPr>
                <w:rFonts w:eastAsia="Times New Roman" w:cs="Arial"/>
                <w:color w:val="000000"/>
                <w:sz w:val="18"/>
                <w:szCs w:val="18"/>
              </w:rPr>
              <w:t xml:space="preserve"> not supportive of my efforts to eat right.</w:t>
            </w:r>
          </w:p>
        </w:tc>
        <w:tc>
          <w:tcPr>
            <w:tcW w:w="1620" w:type="dxa"/>
          </w:tcPr>
          <w:p w14:paraId="6824E507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73283D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EDB9F2C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</w:tcPr>
          <w:p w14:paraId="2A765438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4120A5" w:rsidRPr="003C73F1" w14:paraId="6269B683" w14:textId="77777777" w:rsidTr="00600125">
        <w:tc>
          <w:tcPr>
            <w:tcW w:w="3444" w:type="dxa"/>
          </w:tcPr>
          <w:p w14:paraId="77501DBA" w14:textId="77777777" w:rsidR="004120A5" w:rsidRPr="00C65FFA" w:rsidRDefault="00B95B51" w:rsidP="00C65FFA">
            <w:pPr>
              <w:ind w:left="360"/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65FFA">
              <w:rPr>
                <w:rFonts w:eastAsia="Times New Roman" w:cs="Arial"/>
                <w:color w:val="000000"/>
                <w:sz w:val="18"/>
                <w:szCs w:val="18"/>
              </w:rPr>
              <w:t>It is difficult to</w:t>
            </w:r>
            <w:r w:rsidR="004120A5" w:rsidRPr="00C65FFA">
              <w:rPr>
                <w:rFonts w:eastAsia="Times New Roman" w:cs="Arial"/>
                <w:color w:val="000000"/>
                <w:sz w:val="18"/>
                <w:szCs w:val="18"/>
              </w:rPr>
              <w:t xml:space="preserve"> remember </w:t>
            </w:r>
            <w:r w:rsidRPr="00C65FFA">
              <w:rPr>
                <w:rFonts w:eastAsia="Times New Roman" w:cs="Arial"/>
                <w:color w:val="000000"/>
                <w:sz w:val="18"/>
                <w:szCs w:val="18"/>
              </w:rPr>
              <w:t>to take medications or blood tests at the scheduled times.</w:t>
            </w:r>
          </w:p>
        </w:tc>
        <w:tc>
          <w:tcPr>
            <w:tcW w:w="1620" w:type="dxa"/>
          </w:tcPr>
          <w:p w14:paraId="579160AE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F36D3A4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5623203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</w:tcPr>
          <w:p w14:paraId="53258B9C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4120A5" w:rsidRPr="003C73F1" w14:paraId="38B18FDC" w14:textId="77777777" w:rsidTr="00600125">
        <w:tc>
          <w:tcPr>
            <w:tcW w:w="3444" w:type="dxa"/>
          </w:tcPr>
          <w:p w14:paraId="0C8BAD70" w14:textId="77777777" w:rsidR="004120A5" w:rsidRPr="00C65FFA" w:rsidRDefault="000C3426" w:rsidP="00C65FFA">
            <w:pPr>
              <w:ind w:left="360"/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65FFA">
              <w:rPr>
                <w:rFonts w:eastAsia="Times New Roman" w:cs="Arial"/>
                <w:color w:val="000000"/>
                <w:sz w:val="18"/>
                <w:szCs w:val="18"/>
              </w:rPr>
              <w:t xml:space="preserve">My family’s cultural beliefs or traditional practices conflict with aspects of the recommended GDM </w:t>
            </w:r>
            <w:r w:rsidR="000441BD">
              <w:rPr>
                <w:rFonts w:eastAsia="Times New Roman" w:cs="Arial"/>
                <w:color w:val="000000"/>
                <w:sz w:val="18"/>
                <w:szCs w:val="18"/>
              </w:rPr>
              <w:t xml:space="preserve">diet </w:t>
            </w:r>
            <w:r w:rsidRPr="00C65FFA">
              <w:rPr>
                <w:rFonts w:eastAsia="Times New Roman" w:cs="Arial"/>
                <w:color w:val="000000"/>
                <w:sz w:val="18"/>
                <w:szCs w:val="18"/>
              </w:rPr>
              <w:t>management plan</w:t>
            </w:r>
          </w:p>
        </w:tc>
        <w:tc>
          <w:tcPr>
            <w:tcW w:w="1620" w:type="dxa"/>
          </w:tcPr>
          <w:p w14:paraId="6589601A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38AB0C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306D0E3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</w:tcPr>
          <w:p w14:paraId="27887307" w14:textId="77777777" w:rsidR="004120A5" w:rsidRPr="003C73F1" w:rsidRDefault="004120A5" w:rsidP="004120A5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</w:tbl>
    <w:p w14:paraId="0EE8CD3B" w14:textId="77777777" w:rsidR="00B95B51" w:rsidRPr="003C73F1" w:rsidRDefault="00B95B51" w:rsidP="000C3426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</w:p>
    <w:p w14:paraId="14160FE7" w14:textId="77777777" w:rsidR="000C3426" w:rsidRPr="003C73F1" w:rsidRDefault="000C3426" w:rsidP="000C3426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r w:rsidRPr="003C73F1">
        <w:rPr>
          <w:rFonts w:cs="Times New Roman"/>
          <w:sz w:val="18"/>
          <w:szCs w:val="18"/>
        </w:rPr>
        <w:t>Other please specify ______________________________________________________________________________________</w:t>
      </w:r>
    </w:p>
    <w:p w14:paraId="2D6CBEA0" w14:textId="77777777" w:rsidR="00790FFD" w:rsidRPr="003C73F1" w:rsidRDefault="00790FFD" w:rsidP="00294EE2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</w:p>
    <w:p w14:paraId="3FD9D252" w14:textId="77777777" w:rsidR="00790FFD" w:rsidRPr="003C73F1" w:rsidRDefault="00790FFD" w:rsidP="00790FF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  <w:u w:val="single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Where do you </w:t>
      </w:r>
      <w:r w:rsidRPr="003C73F1">
        <w:rPr>
          <w:rFonts w:eastAsia="Times New Roman" w:cs="Arial"/>
          <w:b/>
          <w:color w:val="000000"/>
          <w:sz w:val="18"/>
          <w:szCs w:val="18"/>
        </w:rPr>
        <w:t>currently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get information and support related to GDM management or control? Please circle all that apply.</w:t>
      </w:r>
    </w:p>
    <w:p w14:paraId="22667798" w14:textId="77777777" w:rsidR="00790FFD" w:rsidRPr="003C73F1" w:rsidRDefault="00790FFD" w:rsidP="00790FF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Doctor , nurse or trained counselor at the GDM clinic</w:t>
      </w:r>
    </w:p>
    <w:p w14:paraId="5006D9F6" w14:textId="77777777" w:rsidR="00790FFD" w:rsidRPr="003C73F1" w:rsidRDefault="00790FFD" w:rsidP="00790FF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Doctor or nurse other than the GDM clinic</w:t>
      </w:r>
    </w:p>
    <w:p w14:paraId="31E480BE" w14:textId="77777777" w:rsidR="00790FFD" w:rsidRPr="003C73F1" w:rsidRDefault="00790FFD" w:rsidP="00790FF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Family members</w:t>
      </w:r>
    </w:p>
    <w:p w14:paraId="262BD2B7" w14:textId="77777777" w:rsidR="00790FFD" w:rsidRPr="003C73F1" w:rsidRDefault="00790FFD" w:rsidP="00790FF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Friends/colleagues</w:t>
      </w:r>
    </w:p>
    <w:p w14:paraId="7A3F7A36" w14:textId="77777777" w:rsidR="00790FFD" w:rsidRPr="003C73F1" w:rsidRDefault="00790FFD" w:rsidP="00790FF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Websites</w:t>
      </w:r>
    </w:p>
    <w:p w14:paraId="7040719C" w14:textId="77777777" w:rsidR="00790FFD" w:rsidRPr="003C73F1" w:rsidRDefault="00790FFD" w:rsidP="00790FF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In-person support groups for expectant mothers</w:t>
      </w:r>
    </w:p>
    <w:p w14:paraId="73536195" w14:textId="77777777" w:rsidR="00790FFD" w:rsidRPr="003C73F1" w:rsidRDefault="00790FFD" w:rsidP="00790FF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Online forums / support groups for new or expectant mothers </w:t>
      </w:r>
    </w:p>
    <w:p w14:paraId="60D39154" w14:textId="77777777" w:rsidR="00790FFD" w:rsidRDefault="00790FFD" w:rsidP="00790FF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Others, specify _________________________________________________________</w:t>
      </w:r>
    </w:p>
    <w:p w14:paraId="2F7B3BA1" w14:textId="77777777" w:rsidR="00C65FFA" w:rsidRPr="00C65FFA" w:rsidRDefault="00C65FFA" w:rsidP="00C65FFA">
      <w:pPr>
        <w:pStyle w:val="ListParagraph"/>
        <w:spacing w:after="0" w:line="240" w:lineRule="auto"/>
        <w:ind w:left="792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5AB497C" w14:textId="77777777" w:rsidR="00790FFD" w:rsidRPr="003C73F1" w:rsidRDefault="00790FFD" w:rsidP="00790FF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  <w:u w:val="single"/>
        </w:rPr>
      </w:pPr>
      <w:r w:rsidRPr="003C73F1">
        <w:rPr>
          <w:rFonts w:eastAsia="Times New Roman" w:cs="Arial"/>
          <w:b/>
          <w:color w:val="000000"/>
          <w:sz w:val="18"/>
          <w:szCs w:val="18"/>
        </w:rPr>
        <w:t>Ideally,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</w:t>
      </w:r>
      <w:r w:rsidRPr="003C73F1">
        <w:rPr>
          <w:rFonts w:eastAsia="Times New Roman" w:cs="Arial"/>
          <w:b/>
          <w:color w:val="000000"/>
          <w:sz w:val="18"/>
          <w:szCs w:val="18"/>
        </w:rPr>
        <w:t>from whom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would you most prefer to get information and support related to GDM management or control? </w:t>
      </w:r>
      <w:r w:rsidRPr="003C73F1">
        <w:rPr>
          <w:rFonts w:eastAsia="Times New Roman" w:cs="Arial"/>
          <w:color w:val="000000"/>
          <w:sz w:val="18"/>
          <w:szCs w:val="18"/>
          <w:u w:val="single"/>
        </w:rPr>
        <w:t>Please rank all the options below  from 1 (most preferred) to 7 (least preferred)</w:t>
      </w:r>
    </w:p>
    <w:p w14:paraId="372EE427" w14:textId="77777777" w:rsidR="002E4A87" w:rsidRPr="003C73F1" w:rsidRDefault="002E4A87" w:rsidP="002E4A87">
      <w:pPr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  <w:u w:val="single"/>
        </w:rPr>
      </w:pPr>
    </w:p>
    <w:tbl>
      <w:tblPr>
        <w:tblStyle w:val="TableGrid"/>
        <w:tblpPr w:leftFromText="180" w:rightFromText="180" w:vertAnchor="text" w:horzAnchor="page" w:tblpX="6924" w:tblpY="78"/>
        <w:tblW w:w="0" w:type="auto"/>
        <w:tblLook w:val="04A0" w:firstRow="1" w:lastRow="0" w:firstColumn="1" w:lastColumn="0" w:noHBand="0" w:noVBand="1"/>
      </w:tblPr>
      <w:tblGrid>
        <w:gridCol w:w="479"/>
      </w:tblGrid>
      <w:tr w:rsidR="004B6E02" w:rsidRPr="002E4A87" w14:paraId="435AC411" w14:textId="77777777" w:rsidTr="004B6E02">
        <w:trPr>
          <w:trHeight w:val="302"/>
        </w:trPr>
        <w:tc>
          <w:tcPr>
            <w:tcW w:w="479" w:type="dxa"/>
            <w:noWrap/>
          </w:tcPr>
          <w:p w14:paraId="1CF3784C" w14:textId="77777777" w:rsidR="004B6E02" w:rsidRPr="002E4A87" w:rsidRDefault="004B6E02" w:rsidP="004B6E02"/>
        </w:tc>
      </w:tr>
      <w:tr w:rsidR="004B6E02" w:rsidRPr="002E4A87" w14:paraId="57B91488" w14:textId="77777777" w:rsidTr="004B6E02">
        <w:trPr>
          <w:trHeight w:val="302"/>
        </w:trPr>
        <w:tc>
          <w:tcPr>
            <w:tcW w:w="479" w:type="dxa"/>
            <w:noWrap/>
          </w:tcPr>
          <w:p w14:paraId="0C208C75" w14:textId="77777777" w:rsidR="004B6E02" w:rsidRPr="002E4A87" w:rsidRDefault="004B6E02" w:rsidP="004B6E02"/>
        </w:tc>
      </w:tr>
      <w:tr w:rsidR="004B6E02" w:rsidRPr="002E4A87" w14:paraId="577AA8FA" w14:textId="77777777" w:rsidTr="004B6E02">
        <w:trPr>
          <w:trHeight w:val="302"/>
        </w:trPr>
        <w:tc>
          <w:tcPr>
            <w:tcW w:w="479" w:type="dxa"/>
            <w:noWrap/>
          </w:tcPr>
          <w:p w14:paraId="72558FCD" w14:textId="77777777" w:rsidR="004B6E02" w:rsidRPr="002E4A87" w:rsidRDefault="004B6E02" w:rsidP="004B6E02"/>
        </w:tc>
      </w:tr>
      <w:tr w:rsidR="004B6E02" w:rsidRPr="002E4A87" w14:paraId="0B130C84" w14:textId="77777777" w:rsidTr="004B6E02">
        <w:trPr>
          <w:trHeight w:val="302"/>
        </w:trPr>
        <w:tc>
          <w:tcPr>
            <w:tcW w:w="479" w:type="dxa"/>
            <w:noWrap/>
          </w:tcPr>
          <w:p w14:paraId="17B16241" w14:textId="77777777" w:rsidR="004B6E02" w:rsidRPr="002E4A87" w:rsidRDefault="004B6E02" w:rsidP="004B6E02"/>
        </w:tc>
      </w:tr>
      <w:tr w:rsidR="004B6E02" w:rsidRPr="002E4A87" w14:paraId="7F5B18DA" w14:textId="77777777" w:rsidTr="004B6E02">
        <w:trPr>
          <w:trHeight w:val="302"/>
        </w:trPr>
        <w:tc>
          <w:tcPr>
            <w:tcW w:w="479" w:type="dxa"/>
            <w:noWrap/>
          </w:tcPr>
          <w:p w14:paraId="74D3E091" w14:textId="77777777" w:rsidR="004B6E02" w:rsidRPr="002E4A87" w:rsidRDefault="004B6E02" w:rsidP="004B6E02"/>
        </w:tc>
      </w:tr>
      <w:tr w:rsidR="004B6E02" w:rsidRPr="002E4A87" w14:paraId="68A6998F" w14:textId="77777777" w:rsidTr="004B6E02">
        <w:trPr>
          <w:trHeight w:val="302"/>
        </w:trPr>
        <w:tc>
          <w:tcPr>
            <w:tcW w:w="479" w:type="dxa"/>
            <w:noWrap/>
          </w:tcPr>
          <w:p w14:paraId="64D55EE6" w14:textId="77777777" w:rsidR="004B6E02" w:rsidRPr="002E4A87" w:rsidRDefault="004B6E02" w:rsidP="004B6E02"/>
        </w:tc>
      </w:tr>
      <w:tr w:rsidR="004B6E02" w:rsidRPr="002E4A87" w14:paraId="61757A51" w14:textId="77777777" w:rsidTr="004B6E02">
        <w:trPr>
          <w:trHeight w:val="302"/>
        </w:trPr>
        <w:tc>
          <w:tcPr>
            <w:tcW w:w="479" w:type="dxa"/>
            <w:noWrap/>
          </w:tcPr>
          <w:p w14:paraId="5A5DF464" w14:textId="77777777" w:rsidR="004B6E02" w:rsidRPr="002E4A87" w:rsidRDefault="004B6E02" w:rsidP="004B6E02"/>
        </w:tc>
      </w:tr>
      <w:tr w:rsidR="004B6E02" w:rsidRPr="002E4A87" w14:paraId="6FE50B6A" w14:textId="77777777" w:rsidTr="004B6E02">
        <w:trPr>
          <w:trHeight w:val="302"/>
        </w:trPr>
        <w:tc>
          <w:tcPr>
            <w:tcW w:w="479" w:type="dxa"/>
            <w:noWrap/>
          </w:tcPr>
          <w:p w14:paraId="72E25508" w14:textId="77777777" w:rsidR="004B6E02" w:rsidRPr="002E4A87" w:rsidRDefault="004B6E02" w:rsidP="004B6E02"/>
        </w:tc>
      </w:tr>
    </w:tbl>
    <w:p w14:paraId="40F3D6EC" w14:textId="77777777" w:rsidR="00593FC7" w:rsidRPr="003C73F1" w:rsidRDefault="00593FC7" w:rsidP="004B6E02">
      <w:pPr>
        <w:pStyle w:val="ListParagraph"/>
        <w:numPr>
          <w:ilvl w:val="1"/>
          <w:numId w:val="2"/>
        </w:numPr>
        <w:spacing w:after="0" w:line="36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Doctor , nurse or trained counselor at the GDM clinic</w:t>
      </w:r>
    </w:p>
    <w:p w14:paraId="6588E77C" w14:textId="77777777" w:rsidR="00593FC7" w:rsidRPr="003C73F1" w:rsidRDefault="00593FC7" w:rsidP="004B6E02">
      <w:pPr>
        <w:pStyle w:val="ListParagraph"/>
        <w:numPr>
          <w:ilvl w:val="1"/>
          <w:numId w:val="2"/>
        </w:numPr>
        <w:spacing w:after="0" w:line="36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Doctor or nurse other than the GDM clinic</w:t>
      </w:r>
    </w:p>
    <w:p w14:paraId="50257263" w14:textId="77777777" w:rsidR="00593FC7" w:rsidRPr="003C73F1" w:rsidRDefault="00593FC7" w:rsidP="004B6E02">
      <w:pPr>
        <w:pStyle w:val="ListParagraph"/>
        <w:numPr>
          <w:ilvl w:val="1"/>
          <w:numId w:val="2"/>
        </w:numPr>
        <w:spacing w:after="0" w:line="36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Family members</w:t>
      </w:r>
    </w:p>
    <w:p w14:paraId="47A220D9" w14:textId="77777777" w:rsidR="00593FC7" w:rsidRPr="003C73F1" w:rsidRDefault="00593FC7" w:rsidP="004B6E02">
      <w:pPr>
        <w:pStyle w:val="ListParagraph"/>
        <w:numPr>
          <w:ilvl w:val="1"/>
          <w:numId w:val="2"/>
        </w:numPr>
        <w:spacing w:after="0" w:line="36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Friends/colleagues</w:t>
      </w:r>
    </w:p>
    <w:p w14:paraId="31D2F95A" w14:textId="77777777" w:rsidR="00593FC7" w:rsidRPr="003C73F1" w:rsidRDefault="00593FC7" w:rsidP="004B6E02">
      <w:pPr>
        <w:pStyle w:val="ListParagraph"/>
        <w:numPr>
          <w:ilvl w:val="1"/>
          <w:numId w:val="2"/>
        </w:numPr>
        <w:spacing w:after="0" w:line="36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Websites</w:t>
      </w:r>
    </w:p>
    <w:p w14:paraId="05B4C758" w14:textId="77777777" w:rsidR="00593FC7" w:rsidRPr="003C73F1" w:rsidRDefault="00593FC7" w:rsidP="004B6E02">
      <w:pPr>
        <w:pStyle w:val="ListParagraph"/>
        <w:numPr>
          <w:ilvl w:val="1"/>
          <w:numId w:val="2"/>
        </w:numPr>
        <w:spacing w:after="0" w:line="36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In-person support groups for expectant mothers</w:t>
      </w:r>
    </w:p>
    <w:p w14:paraId="03501FB0" w14:textId="77777777" w:rsidR="00593FC7" w:rsidRPr="003C73F1" w:rsidRDefault="00593FC7" w:rsidP="004B6E02">
      <w:pPr>
        <w:pStyle w:val="ListParagraph"/>
        <w:numPr>
          <w:ilvl w:val="1"/>
          <w:numId w:val="2"/>
        </w:numPr>
        <w:spacing w:after="0" w:line="36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Online forums / support groups for new or expectant mothers </w:t>
      </w:r>
    </w:p>
    <w:p w14:paraId="33DC5690" w14:textId="77777777" w:rsidR="00593FC7" w:rsidRDefault="00593FC7" w:rsidP="004B6E02">
      <w:pPr>
        <w:pStyle w:val="ListParagraph"/>
        <w:numPr>
          <w:ilvl w:val="1"/>
          <w:numId w:val="2"/>
        </w:numPr>
        <w:spacing w:after="0" w:line="36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Others, specify ________</w:t>
      </w:r>
      <w:r w:rsidR="004B6E02">
        <w:rPr>
          <w:rFonts w:eastAsia="Times New Roman" w:cs="Arial"/>
          <w:color w:val="000000"/>
          <w:sz w:val="18"/>
          <w:szCs w:val="18"/>
        </w:rPr>
        <w:t>______________________________</w:t>
      </w:r>
    </w:p>
    <w:p w14:paraId="26F1B1ED" w14:textId="77777777" w:rsidR="00203130" w:rsidRDefault="00203130" w:rsidP="008C76A2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14392E3" w14:textId="77777777" w:rsidR="00203130" w:rsidRDefault="00203130" w:rsidP="008C76A2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3866D460" w14:textId="77777777" w:rsidR="008C76A2" w:rsidRPr="003C73F1" w:rsidRDefault="008C76A2" w:rsidP="008C76A2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Unlike GDM, Type 2 diabetes is a chronic condition in which there is a high level of sugar in the blood. Type 2 diabetes is the most common form of diabetes</w:t>
      </w:r>
    </w:p>
    <w:p w14:paraId="5BEE2C68" w14:textId="77777777" w:rsidR="008C76A2" w:rsidRPr="003C73F1" w:rsidRDefault="008C76A2" w:rsidP="008C76A2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5B2A8133" w14:textId="77777777" w:rsidR="008C76A2" w:rsidRPr="003C73F1" w:rsidRDefault="008C76A2" w:rsidP="008C76A2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How would you rate your current level of knowledge about Type 2 diabetes?</w:t>
      </w:r>
    </w:p>
    <w:p w14:paraId="08AB5F31" w14:textId="77777777" w:rsidR="008C76A2" w:rsidRPr="003C73F1" w:rsidRDefault="008C76A2" w:rsidP="00DB41DF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  <w:sectPr w:rsidR="008C76A2" w:rsidRPr="003C73F1" w:rsidSect="00BE65BE">
          <w:type w:val="continuous"/>
          <w:pgSz w:w="12240" w:h="15840"/>
          <w:pgMar w:top="720" w:right="720" w:bottom="720" w:left="720" w:header="288" w:footer="720" w:gutter="0"/>
          <w:cols w:space="720"/>
          <w:docGrid w:linePitch="360"/>
        </w:sectPr>
      </w:pPr>
    </w:p>
    <w:p w14:paraId="316F903A" w14:textId="77777777" w:rsidR="000441BD" w:rsidRPr="003C73F1" w:rsidRDefault="000441BD" w:rsidP="000441B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0441BD">
        <w:rPr>
          <w:rFonts w:eastAsia="Times New Roman" w:cs="Arial"/>
          <w:color w:val="000000"/>
          <w:sz w:val="18"/>
          <w:szCs w:val="18"/>
        </w:rPr>
        <w:t xml:space="preserve">Excellent </w:t>
      </w:r>
    </w:p>
    <w:p w14:paraId="1FFCC81B" w14:textId="77777777" w:rsidR="000441BD" w:rsidRPr="003C73F1" w:rsidRDefault="000441BD" w:rsidP="000441B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0441BD">
        <w:rPr>
          <w:rFonts w:eastAsia="Times New Roman" w:cs="Arial"/>
          <w:color w:val="000000"/>
          <w:sz w:val="18"/>
          <w:szCs w:val="18"/>
        </w:rPr>
        <w:t xml:space="preserve">Good </w:t>
      </w:r>
    </w:p>
    <w:p w14:paraId="3F956EC7" w14:textId="77777777" w:rsidR="000441BD" w:rsidRDefault="000441BD" w:rsidP="000441B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0441BD">
        <w:rPr>
          <w:rFonts w:eastAsia="Times New Roman" w:cs="Arial"/>
          <w:color w:val="000000"/>
          <w:sz w:val="18"/>
          <w:szCs w:val="18"/>
        </w:rPr>
        <w:t>Fair</w:t>
      </w:r>
    </w:p>
    <w:p w14:paraId="62C7A042" w14:textId="77777777" w:rsidR="000441BD" w:rsidRPr="000441BD" w:rsidRDefault="000441BD" w:rsidP="000441BD">
      <w:pPr>
        <w:pStyle w:val="ListParagraph"/>
        <w:numPr>
          <w:ilvl w:val="1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0441BD">
        <w:rPr>
          <w:rFonts w:eastAsia="Times New Roman" w:cs="Arial"/>
          <w:color w:val="000000"/>
          <w:sz w:val="18"/>
          <w:szCs w:val="18"/>
        </w:rPr>
        <w:t>Poor</w:t>
      </w:r>
    </w:p>
    <w:p w14:paraId="1F5BE742" w14:textId="77777777" w:rsidR="008C76A2" w:rsidRPr="003C73F1" w:rsidRDefault="008C76A2" w:rsidP="000441BD">
      <w:pPr>
        <w:pStyle w:val="ListParagraph"/>
        <w:tabs>
          <w:tab w:val="left" w:pos="4230"/>
          <w:tab w:val="left" w:pos="4590"/>
        </w:tabs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ab/>
      </w:r>
      <w:r w:rsidRPr="003C73F1">
        <w:rPr>
          <w:rFonts w:eastAsia="Times New Roman" w:cs="Arial"/>
          <w:color w:val="000000"/>
          <w:sz w:val="18"/>
          <w:szCs w:val="18"/>
        </w:rPr>
        <w:tab/>
      </w:r>
    </w:p>
    <w:p w14:paraId="23C39C4E" w14:textId="77777777" w:rsidR="008C76A2" w:rsidRPr="003C73F1" w:rsidRDefault="008C76A2" w:rsidP="008C76A2">
      <w:pPr>
        <w:tabs>
          <w:tab w:val="left" w:pos="4230"/>
          <w:tab w:val="left" w:pos="4590"/>
        </w:tabs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2502132" w14:textId="77777777" w:rsidR="008C76A2" w:rsidRPr="003C73F1" w:rsidRDefault="008C76A2" w:rsidP="008C76A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What do </w:t>
      </w:r>
      <w:r w:rsidRPr="003C73F1">
        <w:rPr>
          <w:rFonts w:cs="Times New Roman"/>
          <w:sz w:val="18"/>
          <w:szCs w:val="18"/>
        </w:rPr>
        <w:t>think your own risk or chance is for getting Type 2 diabetes over the next 10 years?</w:t>
      </w:r>
    </w:p>
    <w:p w14:paraId="7716523A" w14:textId="77777777" w:rsidR="008C76A2" w:rsidRPr="003C73F1" w:rsidRDefault="008C76A2" w:rsidP="008C76A2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r w:rsidRPr="003C73F1">
        <w:rPr>
          <w:rFonts w:cs="Times New Roman"/>
          <w:sz w:val="18"/>
          <w:szCs w:val="18"/>
        </w:rPr>
        <w:t>A high chance</w:t>
      </w:r>
    </w:p>
    <w:p w14:paraId="2E5D7DD2" w14:textId="77777777" w:rsidR="008C76A2" w:rsidRPr="003C73F1" w:rsidRDefault="008C76A2" w:rsidP="008C76A2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r w:rsidRPr="003C73F1">
        <w:rPr>
          <w:rFonts w:cs="Times New Roman"/>
          <w:sz w:val="18"/>
          <w:szCs w:val="18"/>
        </w:rPr>
        <w:t>A moderate chance</w:t>
      </w:r>
    </w:p>
    <w:p w14:paraId="53B0B9C7" w14:textId="77777777" w:rsidR="008C76A2" w:rsidRPr="003C73F1" w:rsidRDefault="008C76A2" w:rsidP="008C76A2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r w:rsidRPr="003C73F1">
        <w:rPr>
          <w:rFonts w:cs="Times New Roman"/>
          <w:sz w:val="18"/>
          <w:szCs w:val="18"/>
        </w:rPr>
        <w:t>A slight chance</w:t>
      </w:r>
    </w:p>
    <w:p w14:paraId="3DD3F4FD" w14:textId="77777777" w:rsidR="008C76A2" w:rsidRPr="003C73F1" w:rsidRDefault="008C76A2" w:rsidP="008C76A2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="Times New Roman"/>
          <w:sz w:val="18"/>
          <w:szCs w:val="18"/>
        </w:rPr>
      </w:pPr>
      <w:r w:rsidRPr="003C73F1">
        <w:rPr>
          <w:rFonts w:cs="Times New Roman"/>
          <w:sz w:val="18"/>
          <w:szCs w:val="18"/>
        </w:rPr>
        <w:t xml:space="preserve">Almost no chance </w:t>
      </w:r>
    </w:p>
    <w:p w14:paraId="076A64C1" w14:textId="77777777" w:rsidR="008C76A2" w:rsidRPr="003C73F1" w:rsidRDefault="008C76A2" w:rsidP="008C76A2">
      <w:pPr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17A80799" w14:textId="77777777" w:rsidR="008C76A2" w:rsidRPr="003C73F1" w:rsidRDefault="008C76A2" w:rsidP="008C76A2">
      <w:pPr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4383700" w14:textId="77777777" w:rsidR="008C76A2" w:rsidRPr="003C73F1" w:rsidRDefault="008C76A2" w:rsidP="008C76A2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b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 xml:space="preserve">The next few statements will provide important information about how people like yourself feel about Type 2 diabetes. Please check the answer that you think best reflects </w:t>
      </w:r>
      <w:r w:rsidRPr="003C73F1">
        <w:rPr>
          <w:rFonts w:eastAsia="Times New Roman" w:cs="Arial"/>
          <w:b/>
          <w:color w:val="000000"/>
          <w:sz w:val="18"/>
          <w:szCs w:val="18"/>
        </w:rPr>
        <w:t xml:space="preserve">your opinion and attitudes. </w:t>
      </w:r>
    </w:p>
    <w:p w14:paraId="1BA2BA3E" w14:textId="77777777" w:rsidR="008C76A2" w:rsidRPr="003C73F1" w:rsidRDefault="008C76A2" w:rsidP="008C76A2">
      <w:pPr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3260"/>
        <w:gridCol w:w="1560"/>
        <w:gridCol w:w="1383"/>
        <w:gridCol w:w="1771"/>
        <w:gridCol w:w="1767"/>
      </w:tblGrid>
      <w:tr w:rsidR="008C76A2" w:rsidRPr="003C73F1" w14:paraId="65950A68" w14:textId="77777777" w:rsidTr="00294EE2">
        <w:tc>
          <w:tcPr>
            <w:tcW w:w="3260" w:type="dxa"/>
          </w:tcPr>
          <w:p w14:paraId="4CCF9BB0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3948D7F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383" w:type="dxa"/>
          </w:tcPr>
          <w:p w14:paraId="050523D2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771" w:type="dxa"/>
          </w:tcPr>
          <w:p w14:paraId="313BEB3C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767" w:type="dxa"/>
          </w:tcPr>
          <w:p w14:paraId="62BC1C42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Strongly disagree</w:t>
            </w:r>
          </w:p>
        </w:tc>
      </w:tr>
      <w:tr w:rsidR="008C76A2" w:rsidRPr="003C73F1" w14:paraId="2D759AE3" w14:textId="77777777" w:rsidTr="00294EE2">
        <w:tc>
          <w:tcPr>
            <w:tcW w:w="3260" w:type="dxa"/>
            <w:vAlign w:val="center"/>
          </w:tcPr>
          <w:p w14:paraId="21BD3058" w14:textId="77777777" w:rsidR="008C76A2" w:rsidRPr="003C73F1" w:rsidRDefault="008C76A2" w:rsidP="00C65FFA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I feel that I have little control over risks to my health.</w:t>
            </w:r>
          </w:p>
        </w:tc>
        <w:tc>
          <w:tcPr>
            <w:tcW w:w="1560" w:type="dxa"/>
          </w:tcPr>
          <w:p w14:paraId="71F45D68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46B05CE3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76E83EE9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46C277AA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8C76A2" w:rsidRPr="003C73F1" w14:paraId="7AF25E84" w14:textId="77777777" w:rsidTr="00294EE2">
        <w:trPr>
          <w:trHeight w:val="251"/>
        </w:trPr>
        <w:tc>
          <w:tcPr>
            <w:tcW w:w="3260" w:type="dxa"/>
            <w:vAlign w:val="center"/>
          </w:tcPr>
          <w:p w14:paraId="13C3C00C" w14:textId="77777777" w:rsidR="008C76A2" w:rsidRPr="003C73F1" w:rsidRDefault="008C76A2" w:rsidP="00C65FFA">
            <w:pPr>
              <w:pStyle w:val="Default"/>
              <w:jc w:val="center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3C73F1">
              <w:rPr>
                <w:rFonts w:asciiTheme="minorHAnsi" w:eastAsia="Times New Roman" w:hAnsiTheme="minorHAnsi" w:cs="Arial"/>
                <w:sz w:val="18"/>
                <w:szCs w:val="18"/>
              </w:rPr>
              <w:t>If I am going to get diabetes, there is not much I can do about it.</w:t>
            </w:r>
          </w:p>
        </w:tc>
        <w:tc>
          <w:tcPr>
            <w:tcW w:w="1560" w:type="dxa"/>
          </w:tcPr>
          <w:p w14:paraId="57AB4E12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61DEEDD7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40574120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6E6A314E" w14:textId="77777777" w:rsidR="008C76A2" w:rsidRPr="003C73F1" w:rsidRDefault="008C76A2" w:rsidP="00AC663E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8C76A2" w:rsidRPr="003C73F1" w14:paraId="27ABC50E" w14:textId="77777777" w:rsidTr="00294EE2">
        <w:tc>
          <w:tcPr>
            <w:tcW w:w="3260" w:type="dxa"/>
            <w:vAlign w:val="center"/>
          </w:tcPr>
          <w:p w14:paraId="3F20DE6C" w14:textId="77777777" w:rsidR="008C76A2" w:rsidRPr="003C73F1" w:rsidRDefault="008C76A2" w:rsidP="00C65FFA">
            <w:pPr>
              <w:ind w:left="176"/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I think that my personal efforts will help control my risks of getting diabetes.</w:t>
            </w:r>
          </w:p>
        </w:tc>
        <w:tc>
          <w:tcPr>
            <w:tcW w:w="1560" w:type="dxa"/>
          </w:tcPr>
          <w:p w14:paraId="6B01A16F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389B151D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3085C1B1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16647A12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8C76A2" w:rsidRPr="003C73F1" w14:paraId="0349DB84" w14:textId="77777777" w:rsidTr="00294EE2">
        <w:tc>
          <w:tcPr>
            <w:tcW w:w="3260" w:type="dxa"/>
            <w:vAlign w:val="center"/>
          </w:tcPr>
          <w:p w14:paraId="03B36CA0" w14:textId="77777777" w:rsidR="008C76A2" w:rsidRPr="003C73F1" w:rsidRDefault="008C76A2" w:rsidP="00C65FFA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People who make a good effort to control the risks of getting diabetes are much less likely to get diabetes.</w:t>
            </w:r>
          </w:p>
        </w:tc>
        <w:tc>
          <w:tcPr>
            <w:tcW w:w="1560" w:type="dxa"/>
          </w:tcPr>
          <w:p w14:paraId="155AF4FE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5D7576F5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7E61882A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7EB1BA6D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8C76A2" w:rsidRPr="003C73F1" w14:paraId="3781933E" w14:textId="77777777" w:rsidTr="00294EE2">
        <w:tc>
          <w:tcPr>
            <w:tcW w:w="3260" w:type="dxa"/>
            <w:vAlign w:val="center"/>
          </w:tcPr>
          <w:p w14:paraId="43770A6E" w14:textId="77777777" w:rsidR="008C76A2" w:rsidRPr="003C73F1" w:rsidRDefault="008C76A2" w:rsidP="00C65FFA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Compared to other women of my same age, I am less likely than they are to get diabetes.</w:t>
            </w:r>
          </w:p>
        </w:tc>
        <w:tc>
          <w:tcPr>
            <w:tcW w:w="1560" w:type="dxa"/>
          </w:tcPr>
          <w:p w14:paraId="48D7EFA3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1F110A3F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6BC2D80B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2CE710F0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8C76A2" w:rsidRPr="003C73F1" w14:paraId="4F4443A9" w14:textId="77777777" w:rsidTr="00294EE2">
        <w:tc>
          <w:tcPr>
            <w:tcW w:w="3260" w:type="dxa"/>
            <w:vAlign w:val="center"/>
          </w:tcPr>
          <w:p w14:paraId="00FA7304" w14:textId="77777777" w:rsidR="008C76A2" w:rsidRPr="003C73F1" w:rsidRDefault="008C76A2" w:rsidP="00C65FFA">
            <w:pPr>
              <w:jc w:val="center"/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C73F1">
              <w:rPr>
                <w:rFonts w:eastAsia="Times New Roman" w:cs="Arial"/>
                <w:color w:val="000000"/>
                <w:sz w:val="18"/>
                <w:szCs w:val="18"/>
              </w:rPr>
              <w:t>Compared to other women of my same age, I am less likely than they are to get a serious disease.</w:t>
            </w:r>
          </w:p>
        </w:tc>
        <w:tc>
          <w:tcPr>
            <w:tcW w:w="1560" w:type="dxa"/>
          </w:tcPr>
          <w:p w14:paraId="231B0A7D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</w:tcPr>
          <w:p w14:paraId="5F6E336D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</w:tcPr>
          <w:p w14:paraId="21B7D605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767" w:type="dxa"/>
          </w:tcPr>
          <w:p w14:paraId="249A51E3" w14:textId="77777777" w:rsidR="008C76A2" w:rsidRPr="003C73F1" w:rsidRDefault="008C76A2" w:rsidP="00AC663E">
            <w:pPr>
              <w:textAlignment w:val="baseline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</w:tbl>
    <w:p w14:paraId="08E48E34" w14:textId="77777777" w:rsidR="008C76A2" w:rsidRPr="003C73F1" w:rsidRDefault="008C76A2" w:rsidP="008C76A2">
      <w:pPr>
        <w:spacing w:after="0" w:line="240" w:lineRule="auto"/>
        <w:ind w:left="360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43301245" w14:textId="77777777" w:rsidR="008C76A2" w:rsidRPr="003C73F1" w:rsidRDefault="008C76A2" w:rsidP="008C76A2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3A69790D" w14:textId="77777777" w:rsidR="00C45287" w:rsidRPr="003C73F1" w:rsidRDefault="00C45287" w:rsidP="00C45287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792"/>
        <w:rPr>
          <w:rFonts w:cs="Times New Roman"/>
          <w:sz w:val="18"/>
          <w:szCs w:val="18"/>
        </w:rPr>
      </w:pPr>
    </w:p>
    <w:p w14:paraId="7B55BCFD" w14:textId="6B7FABC2" w:rsidR="00C45287" w:rsidRPr="003C73F1" w:rsidRDefault="00C45287" w:rsidP="0008521D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Please use this space if you have any comments</w:t>
      </w:r>
      <w:r w:rsidR="00615249">
        <w:rPr>
          <w:rFonts w:eastAsia="Times New Roman" w:cs="Arial"/>
          <w:color w:val="000000"/>
          <w:sz w:val="18"/>
          <w:szCs w:val="18"/>
        </w:rPr>
        <w:t>.</w:t>
      </w:r>
      <w:r w:rsidRPr="003C73F1">
        <w:rPr>
          <w:rFonts w:eastAsia="Times New Roman" w:cs="Arial"/>
          <w:color w:val="000000"/>
          <w:sz w:val="18"/>
          <w:szCs w:val="18"/>
        </w:rPr>
        <w:t xml:space="preserve"> </w:t>
      </w:r>
    </w:p>
    <w:p w14:paraId="23403657" w14:textId="77777777" w:rsidR="00C45287" w:rsidRPr="003C73F1" w:rsidRDefault="00C45287" w:rsidP="00C45287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rFonts w:eastAsia="Times New Roman" w:cs="Arial"/>
          <w:color w:val="000000"/>
          <w:sz w:val="18"/>
          <w:szCs w:val="1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17167F7" w14:textId="77777777" w:rsidR="00C45287" w:rsidRPr="003C73F1" w:rsidRDefault="00C45287" w:rsidP="00C45287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</w:p>
    <w:p w14:paraId="2701C69A" w14:textId="77777777" w:rsidR="00C507D7" w:rsidRPr="003C73F1" w:rsidRDefault="007148C6" w:rsidP="00615249">
      <w:pPr>
        <w:spacing w:after="0" w:line="240" w:lineRule="auto"/>
        <w:textAlignment w:val="baseline"/>
        <w:rPr>
          <w:rFonts w:eastAsia="Times New Roman" w:cs="Arial"/>
          <w:color w:val="000000"/>
          <w:sz w:val="18"/>
          <w:szCs w:val="18"/>
        </w:rPr>
      </w:pPr>
      <w:r w:rsidRPr="003C73F1">
        <w:rPr>
          <w:noProof/>
          <w:sz w:val="18"/>
          <w:szCs w:val="18"/>
          <w:lang w:val="en-SG" w:eastAsia="en-SG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00018B" wp14:editId="1C482E1B">
                <wp:simplePos x="0" y="0"/>
                <wp:positionH relativeFrom="column">
                  <wp:posOffset>-1905</wp:posOffset>
                </wp:positionH>
                <wp:positionV relativeFrom="paragraph">
                  <wp:posOffset>791210</wp:posOffset>
                </wp:positionV>
                <wp:extent cx="6753225" cy="100711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3225" cy="1007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43B0D" w14:textId="77777777" w:rsidR="00AC663E" w:rsidRPr="00481226" w:rsidRDefault="00AC663E" w:rsidP="00C507D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 yes, please leave your</w:t>
                            </w:r>
                            <w:r w:rsidRPr="00481226">
                              <w:rPr>
                                <w:sz w:val="20"/>
                                <w:szCs w:val="20"/>
                              </w:rPr>
                              <w:t xml:space="preserve"> contact information to 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urvey administrator</w:t>
                            </w:r>
                            <w:r w:rsidRPr="00481226">
                              <w:rPr>
                                <w:sz w:val="20"/>
                                <w:szCs w:val="20"/>
                              </w:rPr>
                              <w:t>.  We will be in touch with you shortly.</w:t>
                            </w:r>
                          </w:p>
                          <w:p w14:paraId="712A18A4" w14:textId="77777777" w:rsidR="00AC663E" w:rsidRPr="004C6346" w:rsidRDefault="00AC663E" w:rsidP="00C507D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700513F" w14:textId="77777777" w:rsidR="00AC663E" w:rsidRPr="004C6346" w:rsidRDefault="00AC663E" w:rsidP="00C507D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C6346">
                              <w:rPr>
                                <w:sz w:val="20"/>
                                <w:szCs w:val="20"/>
                              </w:rPr>
                              <w:t>Thank you for participating in this survey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384773" id="_x0000_s1027" type="#_x0000_t202" style="position:absolute;left:0;text-align:left;margin-left:-.15pt;margin-top:62.3pt;width:531.75pt;height:79.3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" filled="f" stroked="f">
                <v:textbox style="mso-fit-shape-to-text:t">
                  <w:txbxContent>
                    <w:p w:rsidR="00AC663E" w:rsidRPr="00481226" w:rsidRDefault="00AC663E" w:rsidP="00C507D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f yes, please leave your</w:t>
                      </w:r>
                      <w:r w:rsidRPr="00481226">
                        <w:rPr>
                          <w:sz w:val="20"/>
                          <w:szCs w:val="20"/>
                        </w:rPr>
                        <w:t xml:space="preserve"> contact information to the </w:t>
                      </w:r>
                      <w:r>
                        <w:rPr>
                          <w:sz w:val="20"/>
                          <w:szCs w:val="20"/>
                        </w:rPr>
                        <w:t>survey administrator</w:t>
                      </w:r>
                      <w:r w:rsidRPr="00481226">
                        <w:rPr>
                          <w:sz w:val="20"/>
                          <w:szCs w:val="20"/>
                        </w:rPr>
                        <w:t>.  We will be in touch with you shortly.</w:t>
                      </w:r>
                    </w:p>
                    <w:p w:rsidR="00AC663E" w:rsidRPr="004C6346" w:rsidRDefault="00AC663E" w:rsidP="00C507D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AC663E" w:rsidRPr="004C6346" w:rsidRDefault="00AC663E" w:rsidP="00C507D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C6346">
                        <w:rPr>
                          <w:sz w:val="20"/>
                          <w:szCs w:val="20"/>
                        </w:rPr>
                        <w:t>Thank you for participating in this survey!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507D7" w:rsidRPr="003C73F1" w:rsidSect="00831B82">
      <w:type w:val="continuous"/>
      <w:pgSz w:w="12240" w:h="15840"/>
      <w:pgMar w:top="720" w:right="720" w:bottom="720" w:left="72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03585" w14:textId="77777777" w:rsidR="001020F8" w:rsidRDefault="001020F8" w:rsidP="00022DBE">
      <w:pPr>
        <w:spacing w:after="0" w:line="240" w:lineRule="auto"/>
      </w:pPr>
      <w:r>
        <w:separator/>
      </w:r>
    </w:p>
  </w:endnote>
  <w:endnote w:type="continuationSeparator" w:id="0">
    <w:p w14:paraId="02A444CD" w14:textId="77777777" w:rsidR="001020F8" w:rsidRDefault="001020F8" w:rsidP="00022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F672E" w14:textId="0DEA22C2" w:rsidR="00AC663E" w:rsidRPr="00615249" w:rsidRDefault="00DC6847">
    <w:pPr>
      <w:pStyle w:val="Footer"/>
      <w:rPr>
        <w:sz w:val="18"/>
        <w:szCs w:val="18"/>
      </w:rPr>
    </w:pPr>
    <w:r w:rsidRPr="00615249">
      <w:rPr>
        <w:sz w:val="18"/>
        <w:szCs w:val="18"/>
      </w:rPr>
      <w:t xml:space="preserve">Survey, </w:t>
    </w:r>
    <w:r w:rsidR="00DF2E64" w:rsidRPr="00615249">
      <w:rPr>
        <w:sz w:val="18"/>
        <w:szCs w:val="18"/>
      </w:rPr>
      <w:t>Version 2</w:t>
    </w:r>
    <w:r w:rsidR="00476F02" w:rsidRPr="00615249">
      <w:rPr>
        <w:sz w:val="18"/>
        <w:szCs w:val="18"/>
      </w:rPr>
      <w:t xml:space="preserve">.0 dated </w:t>
    </w:r>
    <w:r w:rsidR="00DF2E64" w:rsidRPr="00615249">
      <w:rPr>
        <w:sz w:val="18"/>
        <w:szCs w:val="18"/>
      </w:rPr>
      <w:t>2</w:t>
    </w:r>
    <w:r w:rsidR="00476F02" w:rsidRPr="00615249">
      <w:rPr>
        <w:sz w:val="18"/>
        <w:szCs w:val="18"/>
      </w:rPr>
      <w:t>3</w:t>
    </w:r>
    <w:r w:rsidR="00AC663E" w:rsidRPr="00615249">
      <w:rPr>
        <w:sz w:val="18"/>
        <w:szCs w:val="18"/>
      </w:rPr>
      <w:t xml:space="preserve"> Feb 201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8F0AE" w14:textId="77777777" w:rsidR="001020F8" w:rsidRDefault="001020F8" w:rsidP="00022DBE">
      <w:pPr>
        <w:spacing w:after="0" w:line="240" w:lineRule="auto"/>
      </w:pPr>
      <w:r>
        <w:separator/>
      </w:r>
    </w:p>
  </w:footnote>
  <w:footnote w:type="continuationSeparator" w:id="0">
    <w:p w14:paraId="3ED81E9D" w14:textId="77777777" w:rsidR="001020F8" w:rsidRDefault="001020F8" w:rsidP="00022D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9D3527" w14:textId="77777777" w:rsidR="00AC663E" w:rsidRDefault="00AC663E">
    <w:pPr>
      <w:pStyle w:val="Header"/>
    </w:pPr>
  </w:p>
  <w:p w14:paraId="060CD111" w14:textId="77777777" w:rsidR="00AC663E" w:rsidRDefault="00165260">
    <w:pPr>
      <w:pStyle w:val="Header"/>
    </w:pPr>
    <w:r>
      <w:t>Study ID</w:t>
    </w:r>
    <w:r w:rsidR="00AC663E" w:rsidRPr="00022DBE">
      <w:t xml:space="preserve"> _____________Date 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02A07"/>
    <w:multiLevelType w:val="hybridMultilevel"/>
    <w:tmpl w:val="1E4A86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C448C"/>
    <w:multiLevelType w:val="hybridMultilevel"/>
    <w:tmpl w:val="008C3F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95BD6"/>
    <w:multiLevelType w:val="hybridMultilevel"/>
    <w:tmpl w:val="EECA477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8D5983"/>
    <w:multiLevelType w:val="hybridMultilevel"/>
    <w:tmpl w:val="7924CF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C3FBA"/>
    <w:multiLevelType w:val="hybridMultilevel"/>
    <w:tmpl w:val="F3B64C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32244"/>
    <w:multiLevelType w:val="multilevel"/>
    <w:tmpl w:val="4A40E8C0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8597E9A"/>
    <w:multiLevelType w:val="hybridMultilevel"/>
    <w:tmpl w:val="FC328D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A145A0"/>
    <w:multiLevelType w:val="multilevel"/>
    <w:tmpl w:val="4A40E8C0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BB01BEE"/>
    <w:multiLevelType w:val="hybridMultilevel"/>
    <w:tmpl w:val="577CB0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1222DD"/>
    <w:multiLevelType w:val="hybridMultilevel"/>
    <w:tmpl w:val="54FA886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CD7EC0"/>
    <w:multiLevelType w:val="hybridMultilevel"/>
    <w:tmpl w:val="87B471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6B7441"/>
    <w:multiLevelType w:val="hybridMultilevel"/>
    <w:tmpl w:val="DD0CB08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1308EA"/>
    <w:multiLevelType w:val="hybridMultilevel"/>
    <w:tmpl w:val="41F24F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F1206"/>
    <w:multiLevelType w:val="hybridMultilevel"/>
    <w:tmpl w:val="01C06F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F00767"/>
    <w:multiLevelType w:val="hybridMultilevel"/>
    <w:tmpl w:val="348EA6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E83982"/>
    <w:multiLevelType w:val="hybridMultilevel"/>
    <w:tmpl w:val="35FC6B0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661A63"/>
    <w:multiLevelType w:val="hybridMultilevel"/>
    <w:tmpl w:val="35FC6B0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D67FF3"/>
    <w:multiLevelType w:val="hybridMultilevel"/>
    <w:tmpl w:val="B02879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0C3046"/>
    <w:multiLevelType w:val="multilevel"/>
    <w:tmpl w:val="4A40E8C0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lowerLetter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A492767"/>
    <w:multiLevelType w:val="hybridMultilevel"/>
    <w:tmpl w:val="DD0CB08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0"/>
  </w:num>
  <w:num w:numId="5">
    <w:abstractNumId w:val="13"/>
  </w:num>
  <w:num w:numId="6">
    <w:abstractNumId w:val="8"/>
  </w:num>
  <w:num w:numId="7">
    <w:abstractNumId w:val="2"/>
  </w:num>
  <w:num w:numId="8">
    <w:abstractNumId w:val="14"/>
  </w:num>
  <w:num w:numId="9">
    <w:abstractNumId w:val="4"/>
  </w:num>
  <w:num w:numId="10">
    <w:abstractNumId w:val="17"/>
  </w:num>
  <w:num w:numId="11">
    <w:abstractNumId w:val="10"/>
  </w:num>
  <w:num w:numId="12">
    <w:abstractNumId w:val="15"/>
  </w:num>
  <w:num w:numId="13">
    <w:abstractNumId w:val="16"/>
  </w:num>
  <w:num w:numId="14">
    <w:abstractNumId w:val="19"/>
  </w:num>
  <w:num w:numId="15">
    <w:abstractNumId w:val="11"/>
  </w:num>
  <w:num w:numId="16">
    <w:abstractNumId w:val="12"/>
  </w:num>
  <w:num w:numId="17">
    <w:abstractNumId w:val="6"/>
  </w:num>
  <w:num w:numId="18">
    <w:abstractNumId w:val="18"/>
  </w:num>
  <w:num w:numId="19">
    <w:abstractNumId w:val="9"/>
  </w:num>
  <w:num w:numId="20">
    <w:abstractNumId w:val="5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63F"/>
    <w:rsid w:val="00011AAD"/>
    <w:rsid w:val="0001222E"/>
    <w:rsid w:val="0001535C"/>
    <w:rsid w:val="00022DBE"/>
    <w:rsid w:val="000441BD"/>
    <w:rsid w:val="000818D2"/>
    <w:rsid w:val="0008521D"/>
    <w:rsid w:val="00086D6F"/>
    <w:rsid w:val="00093992"/>
    <w:rsid w:val="000A7661"/>
    <w:rsid w:val="000B678A"/>
    <w:rsid w:val="000C3426"/>
    <w:rsid w:val="000D3AAA"/>
    <w:rsid w:val="001020F8"/>
    <w:rsid w:val="001028DF"/>
    <w:rsid w:val="00111362"/>
    <w:rsid w:val="0015686E"/>
    <w:rsid w:val="00165260"/>
    <w:rsid w:val="00176F19"/>
    <w:rsid w:val="0018763F"/>
    <w:rsid w:val="001A7CBA"/>
    <w:rsid w:val="001E3EB8"/>
    <w:rsid w:val="001F7C76"/>
    <w:rsid w:val="00203130"/>
    <w:rsid w:val="00257C61"/>
    <w:rsid w:val="00260E7C"/>
    <w:rsid w:val="0026248E"/>
    <w:rsid w:val="002755D7"/>
    <w:rsid w:val="00282BF9"/>
    <w:rsid w:val="0028358E"/>
    <w:rsid w:val="0028593B"/>
    <w:rsid w:val="00294EE2"/>
    <w:rsid w:val="00297E25"/>
    <w:rsid w:val="00297ECD"/>
    <w:rsid w:val="002A2BFA"/>
    <w:rsid w:val="002E4A87"/>
    <w:rsid w:val="00321182"/>
    <w:rsid w:val="00354FA9"/>
    <w:rsid w:val="0039166A"/>
    <w:rsid w:val="003C73F1"/>
    <w:rsid w:val="003D2933"/>
    <w:rsid w:val="004071E9"/>
    <w:rsid w:val="004073CE"/>
    <w:rsid w:val="004120A5"/>
    <w:rsid w:val="004517AD"/>
    <w:rsid w:val="00457B7D"/>
    <w:rsid w:val="00470104"/>
    <w:rsid w:val="004728D8"/>
    <w:rsid w:val="00476F02"/>
    <w:rsid w:val="00481226"/>
    <w:rsid w:val="004B15E5"/>
    <w:rsid w:val="004B1EB4"/>
    <w:rsid w:val="004B6E02"/>
    <w:rsid w:val="004C1F36"/>
    <w:rsid w:val="004C6346"/>
    <w:rsid w:val="004C7FC3"/>
    <w:rsid w:val="004E2B2B"/>
    <w:rsid w:val="00503176"/>
    <w:rsid w:val="00523495"/>
    <w:rsid w:val="00547462"/>
    <w:rsid w:val="00584F36"/>
    <w:rsid w:val="005865FF"/>
    <w:rsid w:val="00593FC7"/>
    <w:rsid w:val="005A79ED"/>
    <w:rsid w:val="005D218F"/>
    <w:rsid w:val="005D36F2"/>
    <w:rsid w:val="005F4514"/>
    <w:rsid w:val="00600125"/>
    <w:rsid w:val="00612852"/>
    <w:rsid w:val="00615249"/>
    <w:rsid w:val="00627730"/>
    <w:rsid w:val="00672F9D"/>
    <w:rsid w:val="00695D93"/>
    <w:rsid w:val="006C220A"/>
    <w:rsid w:val="006E3996"/>
    <w:rsid w:val="006F3735"/>
    <w:rsid w:val="007148C6"/>
    <w:rsid w:val="00715DC2"/>
    <w:rsid w:val="00772AC0"/>
    <w:rsid w:val="007757FB"/>
    <w:rsid w:val="00785C7F"/>
    <w:rsid w:val="00790FFD"/>
    <w:rsid w:val="007A6385"/>
    <w:rsid w:val="007B3AC4"/>
    <w:rsid w:val="007C2174"/>
    <w:rsid w:val="007F6E8D"/>
    <w:rsid w:val="00820D47"/>
    <w:rsid w:val="0082721F"/>
    <w:rsid w:val="00831274"/>
    <w:rsid w:val="00831B82"/>
    <w:rsid w:val="00841F59"/>
    <w:rsid w:val="0084415D"/>
    <w:rsid w:val="00852942"/>
    <w:rsid w:val="00852B70"/>
    <w:rsid w:val="00863787"/>
    <w:rsid w:val="00870B19"/>
    <w:rsid w:val="00873253"/>
    <w:rsid w:val="00882CD5"/>
    <w:rsid w:val="008C0A47"/>
    <w:rsid w:val="008C76A2"/>
    <w:rsid w:val="009851BB"/>
    <w:rsid w:val="009918E2"/>
    <w:rsid w:val="009A16C6"/>
    <w:rsid w:val="009E01D7"/>
    <w:rsid w:val="00A00984"/>
    <w:rsid w:val="00A24607"/>
    <w:rsid w:val="00A4009E"/>
    <w:rsid w:val="00A56F03"/>
    <w:rsid w:val="00AC574C"/>
    <w:rsid w:val="00AC663E"/>
    <w:rsid w:val="00AD00A4"/>
    <w:rsid w:val="00AE46F7"/>
    <w:rsid w:val="00B17631"/>
    <w:rsid w:val="00B278D2"/>
    <w:rsid w:val="00B43F02"/>
    <w:rsid w:val="00B666DC"/>
    <w:rsid w:val="00B8319C"/>
    <w:rsid w:val="00B95B51"/>
    <w:rsid w:val="00BA3886"/>
    <w:rsid w:val="00BE65BE"/>
    <w:rsid w:val="00BE7139"/>
    <w:rsid w:val="00BF57A9"/>
    <w:rsid w:val="00BF7AB5"/>
    <w:rsid w:val="00C02A82"/>
    <w:rsid w:val="00C06F50"/>
    <w:rsid w:val="00C245E8"/>
    <w:rsid w:val="00C424F0"/>
    <w:rsid w:val="00C45287"/>
    <w:rsid w:val="00C473FB"/>
    <w:rsid w:val="00C507D7"/>
    <w:rsid w:val="00C624E2"/>
    <w:rsid w:val="00C65FFA"/>
    <w:rsid w:val="00C7709F"/>
    <w:rsid w:val="00C80664"/>
    <w:rsid w:val="00C94DE9"/>
    <w:rsid w:val="00CA063B"/>
    <w:rsid w:val="00CA4C54"/>
    <w:rsid w:val="00CD0BE9"/>
    <w:rsid w:val="00CE207E"/>
    <w:rsid w:val="00D40816"/>
    <w:rsid w:val="00D46890"/>
    <w:rsid w:val="00D80E0C"/>
    <w:rsid w:val="00D964BE"/>
    <w:rsid w:val="00DB2DA3"/>
    <w:rsid w:val="00DB41DF"/>
    <w:rsid w:val="00DC43D0"/>
    <w:rsid w:val="00DC6847"/>
    <w:rsid w:val="00DF2E64"/>
    <w:rsid w:val="00E13885"/>
    <w:rsid w:val="00E5385D"/>
    <w:rsid w:val="00E6624B"/>
    <w:rsid w:val="00E8695E"/>
    <w:rsid w:val="00EE063B"/>
    <w:rsid w:val="00EF1F7A"/>
    <w:rsid w:val="00F03D63"/>
    <w:rsid w:val="00F0592B"/>
    <w:rsid w:val="00F172E0"/>
    <w:rsid w:val="00F71E72"/>
    <w:rsid w:val="00F80CAB"/>
    <w:rsid w:val="00F84EB1"/>
    <w:rsid w:val="00FE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3378CE"/>
  <w15:docId w15:val="{A7C6B98D-DB96-49FA-8CE0-ABA65DE5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6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63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2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DBE"/>
  </w:style>
  <w:style w:type="paragraph" w:styleId="Footer">
    <w:name w:val="footer"/>
    <w:basedOn w:val="Normal"/>
    <w:link w:val="FooterChar"/>
    <w:uiPriority w:val="99"/>
    <w:unhideWhenUsed/>
    <w:rsid w:val="00022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D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38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40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3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E3EB8"/>
    <w:pPr>
      <w:spacing w:after="0" w:line="240" w:lineRule="auto"/>
    </w:pPr>
  </w:style>
  <w:style w:type="paragraph" w:customStyle="1" w:styleId="Default">
    <w:name w:val="Default"/>
    <w:rsid w:val="00C45287"/>
    <w:pPr>
      <w:widowControl w:val="0"/>
      <w:autoSpaceDE w:val="0"/>
      <w:autoSpaceDN w:val="0"/>
      <w:adjustRightInd w:val="0"/>
      <w:spacing w:after="0" w:line="240" w:lineRule="auto"/>
    </w:pPr>
    <w:rPr>
      <w:rFonts w:ascii="Bookman Old Style" w:hAnsi="Bookman Old Style" w:cs="Bookman Old Styl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CBC8AD-579F-4B44-9ED2-20D66F900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20</Words>
  <Characters>69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nie Audimulam</dc:creator>
  <cp:lastModifiedBy>HEWAGE Sumali</cp:lastModifiedBy>
  <cp:revision>4</cp:revision>
  <cp:lastPrinted>2017-02-16T07:30:00Z</cp:lastPrinted>
  <dcterms:created xsi:type="dcterms:W3CDTF">2020-02-03T02:56:00Z</dcterms:created>
  <dcterms:modified xsi:type="dcterms:W3CDTF">2020-02-03T02:59:00Z</dcterms:modified>
</cp:coreProperties>
</file>